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AC5299" w14:textId="6D5E1378" w:rsidR="000C41EC" w:rsidRPr="00450F56" w:rsidRDefault="000C41EC" w:rsidP="00C55739">
      <w:pPr>
        <w:jc w:val="center"/>
        <w:rPr>
          <w:b/>
        </w:rPr>
      </w:pPr>
      <w:r w:rsidRPr="00450F56">
        <w:rPr>
          <w:b/>
        </w:rPr>
        <w:t>Appendix for</w:t>
      </w:r>
    </w:p>
    <w:p w14:paraId="178C555D" w14:textId="7DB382C2" w:rsidR="000C41EC" w:rsidRPr="00450F56" w:rsidRDefault="000C41EC" w:rsidP="000C41EC">
      <w:pPr>
        <w:jc w:val="center"/>
        <w:rPr>
          <w:b/>
        </w:rPr>
      </w:pPr>
      <w:r w:rsidRPr="00450F56">
        <w:rPr>
          <w:b/>
        </w:rPr>
        <w:t>TRAVEL-ASSOCIATED CHIKUNGUNYA VIRUS INFECTION, MEXICO, 2025</w:t>
      </w:r>
    </w:p>
    <w:p w14:paraId="18E73F88" w14:textId="77777777" w:rsidR="003B5852" w:rsidRPr="007821AF" w:rsidRDefault="003B5852" w:rsidP="006416DA">
      <w:pPr>
        <w:rPr>
          <w:b/>
          <w:u w:val="single"/>
        </w:rPr>
      </w:pPr>
    </w:p>
    <w:p w14:paraId="59DF09A2" w14:textId="11E5BBBC" w:rsidR="00BB1CE5" w:rsidRPr="00450F56" w:rsidRDefault="00BB1CE5" w:rsidP="006416DA">
      <w:pPr>
        <w:rPr>
          <w:b/>
        </w:rPr>
      </w:pPr>
      <w:r w:rsidRPr="00450F56">
        <w:rPr>
          <w:b/>
        </w:rPr>
        <w:t>Su</w:t>
      </w:r>
      <w:r w:rsidR="00DB4B3F" w:rsidRPr="00450F56">
        <w:rPr>
          <w:b/>
        </w:rPr>
        <w:t>pplemental M</w:t>
      </w:r>
      <w:r w:rsidR="00526AA1" w:rsidRPr="00450F56">
        <w:rPr>
          <w:b/>
        </w:rPr>
        <w:t>ethods</w:t>
      </w:r>
    </w:p>
    <w:p w14:paraId="355FD538" w14:textId="1F7113A5" w:rsidR="00C44702" w:rsidRPr="00450F56" w:rsidRDefault="00C44702" w:rsidP="006416DA">
      <w:pPr>
        <w:rPr>
          <w:b/>
        </w:rPr>
      </w:pPr>
    </w:p>
    <w:p w14:paraId="500B5624" w14:textId="5BA89FE3" w:rsidR="00C44702" w:rsidRPr="00450F56" w:rsidRDefault="00C44702" w:rsidP="006416DA">
      <w:pPr>
        <w:rPr>
          <w:i/>
        </w:rPr>
      </w:pPr>
      <w:r w:rsidRPr="00450F56">
        <w:rPr>
          <w:i/>
        </w:rPr>
        <w:t xml:space="preserve">RNA extraction, virus isolation and RT-qPCR for </w:t>
      </w:r>
      <w:r w:rsidR="005E5F6E" w:rsidRPr="00450F56">
        <w:rPr>
          <w:i/>
        </w:rPr>
        <w:t>Arboviruses</w:t>
      </w:r>
      <w:r w:rsidRPr="00450F56">
        <w:rPr>
          <w:i/>
        </w:rPr>
        <w:t xml:space="preserve">. </w:t>
      </w:r>
    </w:p>
    <w:p w14:paraId="6F0ABE39" w14:textId="0810F4F5" w:rsidR="005E5F6E" w:rsidRPr="00450F56" w:rsidRDefault="005E5F6E" w:rsidP="00A068F3">
      <w:pPr>
        <w:jc w:val="both"/>
        <w:rPr>
          <w:b/>
        </w:rPr>
      </w:pPr>
    </w:p>
    <w:p w14:paraId="27368C24" w14:textId="3D2C1E9C" w:rsidR="00A068F3" w:rsidRPr="008C0C43" w:rsidRDefault="005E5F6E" w:rsidP="00A068F3">
      <w:pPr>
        <w:spacing w:line="480" w:lineRule="auto"/>
        <w:jc w:val="both"/>
        <w:rPr>
          <w:color w:val="000000" w:themeColor="text1"/>
        </w:rPr>
      </w:pPr>
      <w:r w:rsidRPr="00450F56">
        <w:t xml:space="preserve">Viral RNA was extracted from 150 </w:t>
      </w:r>
      <w:r w:rsidRPr="00450F56">
        <w:sym w:font="Symbol" w:char="F06D"/>
      </w:r>
      <w:r w:rsidRPr="00450F56">
        <w:t>L of plasma or infected cell supernatant using the QIAamp Viral RNA Mini Kit following the manufactures instructions. Extracted RNA was quantified using a Thermo Scientific Nanodrop One Microvolume UV-Vis spectrophotometer (Thermo Scientific), aliquoted and then stored at -80</w:t>
      </w:r>
      <w:r w:rsidRPr="00450F56">
        <w:sym w:font="Symbol" w:char="F0B0"/>
      </w:r>
      <w:r w:rsidRPr="00450F56">
        <w:t xml:space="preserve">C until further analyses. A 100 </w:t>
      </w:r>
      <w:r w:rsidRPr="00450F56">
        <w:sym w:font="Symbol" w:char="F06D"/>
      </w:r>
      <w:r w:rsidRPr="00450F56">
        <w:t xml:space="preserve">l of fresh plasma was </w:t>
      </w:r>
      <w:r w:rsidR="00E42F9D" w:rsidRPr="00450F56">
        <w:t>mixed with 3 x 10</w:t>
      </w:r>
      <w:r w:rsidR="00E42F9D" w:rsidRPr="00450F56">
        <w:rPr>
          <w:vertAlign w:val="superscript"/>
        </w:rPr>
        <w:t>6</w:t>
      </w:r>
      <w:r w:rsidR="00E42F9D" w:rsidRPr="00450F56">
        <w:t xml:space="preserve"> Vero cells (</w:t>
      </w:r>
      <w:r w:rsidR="00B8634F">
        <w:t>CCL-81,</w:t>
      </w:r>
      <w:r w:rsidR="00B8634F" w:rsidRPr="00B8634F">
        <w:t xml:space="preserve"> </w:t>
      </w:r>
      <w:r w:rsidR="00B8634F">
        <w:t>ATCC</w:t>
      </w:r>
      <w:r w:rsidR="00E42F9D" w:rsidRPr="00450F56">
        <w:t>) while these were still in suspension in 1 mL of DMEM media supplemented with 2% fetal bovine serum (FBS), antibiotics (Penicillin/Streptomycin) and HEPES (1X). Cell monolayers were incubated under standard cell culture conditions (5% CO2, 37C, and 80-95% relative humidity) until the cytopathic effect (CPE)was identified. Cell-free supernatants were aliquoted and stored for further anal</w:t>
      </w:r>
      <w:r w:rsidR="00183405">
        <w:t>ysis</w:t>
      </w:r>
      <w:r w:rsidR="00E42F9D" w:rsidRPr="00450F56">
        <w:t xml:space="preserve"> at -80</w:t>
      </w:r>
      <w:r w:rsidR="00E42F9D" w:rsidRPr="00450F56">
        <w:sym w:font="Symbol" w:char="F0B0"/>
      </w:r>
      <w:r w:rsidR="00E42F9D" w:rsidRPr="00450F56">
        <w:t xml:space="preserve">C. </w:t>
      </w:r>
      <w:r w:rsidR="00B977BF" w:rsidRPr="00450F56">
        <w:t>For Trioplex RT-</w:t>
      </w:r>
      <w:r w:rsidR="00B977BF" w:rsidRPr="00450F56">
        <w:rPr>
          <w:i/>
        </w:rPr>
        <w:t>q</w:t>
      </w:r>
      <w:r w:rsidR="00B977BF" w:rsidRPr="00450F56">
        <w:t>PCR, a set of DENV, ZIKV, and CHIKV primer specific primers were used as previously described (</w:t>
      </w:r>
      <w:r w:rsidR="00B977BF" w:rsidRPr="00450F56">
        <w:rPr>
          <w:i/>
        </w:rPr>
        <w:t>1</w:t>
      </w:r>
      <w:r w:rsidR="00B977BF" w:rsidRPr="00450F56">
        <w:t xml:space="preserve">). The real-time quantitative PCR (RT-qPCR) protocol was run using a Bio-Rad CFX96TM Real-Time System </w:t>
      </w:r>
      <w:r w:rsidR="00183405" w:rsidRPr="00450F56">
        <w:t xml:space="preserve">(Hercules, CA) </w:t>
      </w:r>
      <w:r w:rsidR="00B977BF" w:rsidRPr="00450F56">
        <w:t xml:space="preserve">as follows: 50°C for 15 minutes (one cycle) and 95°C for 5 minutes (one cycle), followed by 40 cycles of 95°C for 30 seconds and 57.5°C for 30 seconds. Data analyses were performed using the Bio-Rad CFX master software v 2.3. Human samples were considered positive if cycle threshold (CT) values were below 35. RNA extracted from </w:t>
      </w:r>
      <w:r w:rsidR="009A0C3E" w:rsidRPr="00450F56">
        <w:t xml:space="preserve">DENV, ZIKV, and </w:t>
      </w:r>
      <w:r w:rsidR="00B977BF" w:rsidRPr="00450F56">
        <w:t>CHIKV prototype strain</w:t>
      </w:r>
      <w:r w:rsidR="009A0C3E" w:rsidRPr="00450F56">
        <w:t>s</w:t>
      </w:r>
      <w:r w:rsidR="00B977BF" w:rsidRPr="00450F56">
        <w:t xml:space="preserve"> w</w:t>
      </w:r>
      <w:r w:rsidR="009A0C3E" w:rsidRPr="00450F56">
        <w:t>ere</w:t>
      </w:r>
      <w:r w:rsidR="00B977BF" w:rsidRPr="00450F56">
        <w:t xml:space="preserve"> used as a positive control</w:t>
      </w:r>
      <w:r w:rsidR="006356DF">
        <w:t>s</w:t>
      </w:r>
      <w:r w:rsidR="008C0C43">
        <w:t xml:space="preserve"> as following described: </w:t>
      </w:r>
      <w:r w:rsidR="00A068F3" w:rsidRPr="008C0C43">
        <w:rPr>
          <w:color w:val="000000" w:themeColor="text1"/>
        </w:rPr>
        <w:t xml:space="preserve">DENV (pool RNA from serotype 1, 2, 3 and 4 RNA): Ct 36; ZIKV (MR-766 strain): Ct 26.44; CHIKV (181/25): 24.99. DENV strains included in the RNA pool: DENV-1 (West Pac 74); DENV-2 (S-16803); DENV-3 (CH53489); DENV-4 (TVP-360). </w:t>
      </w:r>
    </w:p>
    <w:p w14:paraId="1656BFBF" w14:textId="72AB149F" w:rsidR="00975C9B" w:rsidRPr="00DE04B0" w:rsidRDefault="00C20A54" w:rsidP="00DE04B0">
      <w:pPr>
        <w:spacing w:line="480" w:lineRule="auto"/>
        <w:jc w:val="both"/>
        <w:rPr>
          <w:u w:val="single"/>
        </w:rPr>
      </w:pPr>
      <w:r w:rsidRPr="001D131D">
        <w:lastRenderedPageBreak/>
        <w:t>Written informed consent was obtained from the patient. Data was anonymized, and nonessential identifying details were omitted to protect patient privacy.</w:t>
      </w:r>
      <w:r>
        <w:t xml:space="preserve"> </w:t>
      </w:r>
      <w:r w:rsidRPr="00C20A54">
        <w:t xml:space="preserve">This report is based on the regulations applicable in Mexico, such as the General Health Law and the Official Mexican Standard NOM-012-SSA3-2012 on health research. It focuses on presenting laboratory results from a specific case as a descriptive analysis, which did not involve invasive procedures or significant risks to the patient; therefore, it </w:t>
      </w:r>
      <w:r w:rsidR="00BD0D55">
        <w:t xml:space="preserve">was exempted from formal </w:t>
      </w:r>
      <w:r w:rsidRPr="00C20A54">
        <w:t xml:space="preserve">evaluation by </w:t>
      </w:r>
      <w:r w:rsidR="00BD0D55">
        <w:t xml:space="preserve">the </w:t>
      </w:r>
      <w:r w:rsidRPr="00C20A54">
        <w:t>ethics committee</w:t>
      </w:r>
      <w:r w:rsidR="00BD0D55">
        <w:t xml:space="preserve"> of UADY</w:t>
      </w:r>
      <w:r w:rsidRPr="00C20A54">
        <w:t>.</w:t>
      </w:r>
    </w:p>
    <w:p w14:paraId="0549AD1F" w14:textId="77777777" w:rsidR="00210055" w:rsidRPr="00450F56" w:rsidRDefault="00210055" w:rsidP="00210055">
      <w:pPr>
        <w:spacing w:line="480" w:lineRule="auto"/>
        <w:rPr>
          <w:i/>
        </w:rPr>
      </w:pPr>
      <w:r w:rsidRPr="00450F56">
        <w:rPr>
          <w:i/>
        </w:rPr>
        <w:t>Genome sequencing and assembly.</w:t>
      </w:r>
    </w:p>
    <w:p w14:paraId="59597D82" w14:textId="089FDB6C" w:rsidR="00433B49" w:rsidRDefault="00210055" w:rsidP="00975C9B">
      <w:pPr>
        <w:spacing w:line="480" w:lineRule="auto"/>
        <w:jc w:val="both"/>
      </w:pPr>
      <w:r w:rsidRPr="00450F56">
        <w:t>RNA extracted from patient plasma or virus-infected cell supernatants was converted to cDNA using LunaScript RT Super Mix (New England Biolabs). Tiling-</w:t>
      </w:r>
      <w:r w:rsidRPr="00F36FA2">
        <w:t xml:space="preserve">amplicons </w:t>
      </w:r>
      <w:r w:rsidRPr="00450F56">
        <w:t>spanning the viral genome were generated by multiplex PCR using published primers sets and protocols</w:t>
      </w:r>
      <w:r w:rsidR="006D75DB" w:rsidRPr="00450F56">
        <w:t xml:space="preserve"> </w:t>
      </w:r>
      <w:r w:rsidRPr="00450F56">
        <w:t>(</w:t>
      </w:r>
      <w:r w:rsidRPr="00450F56">
        <w:rPr>
          <w:i/>
        </w:rPr>
        <w:t>2</w:t>
      </w:r>
      <w:r w:rsidRPr="00450F56">
        <w:t>).</w:t>
      </w:r>
      <w:r w:rsidRPr="00450F56" w:rsidDel="00A957E8">
        <w:t xml:space="preserve"> </w:t>
      </w:r>
      <w:r w:rsidRPr="00450F56">
        <w:t>The PCR product yield was evaluated via agarose gel (1.5%) electrophoresis separation, and visualization by staining with SYBR™ Green I and ChemiDoc™ MP System with Image Lab™ Software</w:t>
      </w:r>
      <w:r w:rsidR="006D75DB" w:rsidRPr="00450F56">
        <w:t>.</w:t>
      </w:r>
      <w:r w:rsidRPr="00450F56">
        <w:t xml:space="preserve"> DNA quantification was done on the Qubit 3.0 instrument (Life Technologies) using the Qubit dsDNA High Sensitivity assay. Libraries were synthesized with the ligation sequencing DNA kit (SQK-LSK114.24, Oxford Nanopore Technologies) and samples were barcoded using the Native Barcoding Kit (NBD104, Oxford Nanopore Technologies, Oxford, UK). Sequenced was done for 72 hours on a MinION instrument (Oxford Nanopore Technologies) using R10.4.1 flow cells. Raw FATS5 files were base called and demultiplexed with</w:t>
      </w:r>
      <w:r w:rsidR="006D75DB" w:rsidRPr="00450F56">
        <w:t xml:space="preserve"> </w:t>
      </w:r>
      <w:r w:rsidRPr="00450F56">
        <w:t>Guppy v6.5.7 (</w:t>
      </w:r>
      <w:r w:rsidRPr="00183405">
        <w:t>https://github.com/nanoporetech</w:t>
      </w:r>
      <w:r w:rsidRPr="00450F56">
        <w:t>). The Genomic Detective Platform was used</w:t>
      </w:r>
      <w:r w:rsidR="00183405">
        <w:t xml:space="preserve"> </w:t>
      </w:r>
      <w:r w:rsidRPr="00450F56">
        <w:t>for primer trimming, read alignment, variant calling and consensus assembly</w:t>
      </w:r>
      <w:r w:rsidR="00183405" w:rsidRPr="00183405">
        <w:t xml:space="preserve"> </w:t>
      </w:r>
      <w:r w:rsidR="00183405" w:rsidRPr="00450F56">
        <w:t>(</w:t>
      </w:r>
      <w:r w:rsidR="00183405" w:rsidRPr="00450F56">
        <w:rPr>
          <w:i/>
        </w:rPr>
        <w:t>3</w:t>
      </w:r>
      <w:r w:rsidR="00183405" w:rsidRPr="00450F56">
        <w:t>)</w:t>
      </w:r>
      <w:r w:rsidR="00183405">
        <w:t>.</w:t>
      </w:r>
      <w:r w:rsidRPr="00450F56">
        <w:t xml:space="preserve"> </w:t>
      </w:r>
    </w:p>
    <w:p w14:paraId="77B1845D" w14:textId="77777777" w:rsidR="00A53156" w:rsidRPr="00450F56" w:rsidRDefault="00A53156" w:rsidP="00975C9B">
      <w:pPr>
        <w:spacing w:line="480" w:lineRule="auto"/>
        <w:jc w:val="both"/>
      </w:pPr>
    </w:p>
    <w:p w14:paraId="07187A26" w14:textId="4026360D" w:rsidR="00A21C07" w:rsidRPr="00450F56" w:rsidRDefault="00A21C07" w:rsidP="00FA217B">
      <w:pPr>
        <w:tabs>
          <w:tab w:val="left" w:pos="7557"/>
        </w:tabs>
        <w:spacing w:line="480" w:lineRule="auto"/>
        <w:rPr>
          <w:i/>
        </w:rPr>
      </w:pPr>
      <w:r w:rsidRPr="00450F56">
        <w:rPr>
          <w:i/>
        </w:rPr>
        <w:t>Sequence dataset and alignment</w:t>
      </w:r>
    </w:p>
    <w:p w14:paraId="01D8AB50" w14:textId="2AED5044" w:rsidR="00C62719" w:rsidRDefault="00A21C07" w:rsidP="00FA217B">
      <w:pPr>
        <w:tabs>
          <w:tab w:val="left" w:pos="7557"/>
        </w:tabs>
        <w:spacing w:line="480" w:lineRule="auto"/>
        <w:jc w:val="both"/>
      </w:pPr>
      <w:r w:rsidRPr="00450F56">
        <w:lastRenderedPageBreak/>
        <w:t>The global dataset of complete, high coverage CHIKV genomes (n = 4,888) sampled between 2005 and 2025 was downloaded from the GISAID</w:t>
      </w:r>
      <w:r w:rsidR="008E2A0B" w:rsidRPr="00450F56">
        <w:t xml:space="preserve"> database</w:t>
      </w:r>
      <w:r w:rsidR="004665F8" w:rsidRPr="00450F56">
        <w:t xml:space="preserve"> (</w:t>
      </w:r>
      <w:r w:rsidR="004665F8" w:rsidRPr="00450F56">
        <w:rPr>
          <w:i/>
        </w:rPr>
        <w:t>4,5,6</w:t>
      </w:r>
      <w:r w:rsidR="004665F8" w:rsidRPr="00450F56">
        <w:t>)</w:t>
      </w:r>
      <w:r w:rsidR="008E2A0B" w:rsidRPr="00450F56">
        <w:t xml:space="preserve"> </w:t>
      </w:r>
      <w:r w:rsidR="00301575" w:rsidRPr="00450F56">
        <w:t xml:space="preserve">available </w:t>
      </w:r>
      <w:r w:rsidR="00433B49" w:rsidRPr="00450F56">
        <w:t>as of 27th November 2025</w:t>
      </w:r>
      <w:r w:rsidR="00FC186F" w:rsidRPr="00450F56">
        <w:t xml:space="preserve"> via </w:t>
      </w:r>
      <w:r w:rsidR="00210055" w:rsidRPr="00450F56">
        <w:rPr>
          <w:i/>
          <w:iCs/>
          <w:color w:val="000000" w:themeColor="text1"/>
        </w:rPr>
        <w:t>https://doi.org/10.55876/gis8.251208mo</w:t>
      </w:r>
      <w:r w:rsidR="00FC186F" w:rsidRPr="00450F56">
        <w:rPr>
          <w:color w:val="000000" w:themeColor="text1"/>
        </w:rPr>
        <w:t xml:space="preserve">. Genomes from </w:t>
      </w:r>
      <w:r w:rsidR="00433B49" w:rsidRPr="00450F56">
        <w:t xml:space="preserve">Mexico </w:t>
      </w:r>
      <w:r w:rsidR="008E2A0B" w:rsidRPr="00450F56">
        <w:t>reported by Gutierrez et al</w:t>
      </w:r>
      <w:r w:rsidRPr="00450F56">
        <w:t>.</w:t>
      </w:r>
      <w:r w:rsidR="008E2A0B" w:rsidRPr="00450F56">
        <w:t xml:space="preserve"> 2023 </w:t>
      </w:r>
      <w:r w:rsidR="00FC186F" w:rsidRPr="00450F56">
        <w:t xml:space="preserve">were also included </w:t>
      </w:r>
      <w:r w:rsidR="008E2A0B" w:rsidRPr="00450F56">
        <w:t>(</w:t>
      </w:r>
      <w:r w:rsidR="00A9029C" w:rsidRPr="00450F56">
        <w:rPr>
          <w:i/>
        </w:rPr>
        <w:t>7</w:t>
      </w:r>
      <w:r w:rsidR="004665F8" w:rsidRPr="00450F56">
        <w:rPr>
          <w:i/>
        </w:rPr>
        <w:t>,</w:t>
      </w:r>
      <w:r w:rsidR="00A9029C" w:rsidRPr="00450F56">
        <w:rPr>
          <w:i/>
        </w:rPr>
        <w:t>8</w:t>
      </w:r>
      <w:r w:rsidR="008E2A0B" w:rsidRPr="00450F56">
        <w:t>).</w:t>
      </w:r>
      <w:r w:rsidRPr="00450F56">
        <w:t xml:space="preserve"> Sequences were aligned using MAFFT v7</w:t>
      </w:r>
      <w:r w:rsidR="003C6892" w:rsidRPr="00450F56">
        <w:t xml:space="preserve"> (</w:t>
      </w:r>
      <w:r w:rsidR="003C6892" w:rsidRPr="00450F56">
        <w:rPr>
          <w:i/>
        </w:rPr>
        <w:t>9</w:t>
      </w:r>
      <w:r w:rsidR="003C6892" w:rsidRPr="00450F56">
        <w:t>)</w:t>
      </w:r>
      <w:r w:rsidRPr="00450F56">
        <w:t xml:space="preserve"> under default parameters. The alignment was manually inspected to remove misaligned regions and low-quality sequences</w:t>
      </w:r>
      <w:r w:rsidR="00FC186F" w:rsidRPr="00450F56">
        <w:t>.</w:t>
      </w:r>
      <w:r w:rsidRPr="00450F56">
        <w:t xml:space="preserve"> </w:t>
      </w:r>
      <w:r w:rsidR="00FC186F" w:rsidRPr="00450F56">
        <w:t>I</w:t>
      </w:r>
      <w:r w:rsidRPr="00450F56">
        <w:t>dentical sequences were pruned prior to phylogenetic analysis. After removing</w:t>
      </w:r>
      <w:r w:rsidR="002F4449" w:rsidRPr="00450F56">
        <w:t xml:space="preserve"> sequences belonging to the phylogenetically distant West African lineage and</w:t>
      </w:r>
      <w:r w:rsidRPr="00450F56">
        <w:t xml:space="preserve"> outliers identified via root-to-tip regression using TempEst (</w:t>
      </w:r>
      <w:r w:rsidR="00FD53E7" w:rsidRPr="00450F56">
        <w:rPr>
          <w:i/>
        </w:rPr>
        <w:t>10</w:t>
      </w:r>
      <w:r w:rsidRPr="00450F56">
        <w:t>),</w:t>
      </w:r>
      <w:r w:rsidR="004C27A9" w:rsidRPr="00450F56">
        <w:t xml:space="preserve"> </w:t>
      </w:r>
      <w:r w:rsidRPr="00450F56">
        <w:t>the final dataset comprised 4,651 sequences.</w:t>
      </w:r>
      <w:r w:rsidR="00301575" w:rsidRPr="00450F56">
        <w:t xml:space="preserve"> </w:t>
      </w:r>
    </w:p>
    <w:p w14:paraId="6D2D1CA3" w14:textId="77777777" w:rsidR="00A53156" w:rsidRPr="00450F56" w:rsidRDefault="00A53156" w:rsidP="00FA217B">
      <w:pPr>
        <w:tabs>
          <w:tab w:val="left" w:pos="7557"/>
        </w:tabs>
        <w:spacing w:line="480" w:lineRule="auto"/>
        <w:jc w:val="both"/>
      </w:pPr>
    </w:p>
    <w:p w14:paraId="7B509CAC" w14:textId="77777777" w:rsidR="00A21C07" w:rsidRPr="00450F56" w:rsidRDefault="00A21C07" w:rsidP="00FA217B">
      <w:pPr>
        <w:tabs>
          <w:tab w:val="left" w:pos="7557"/>
        </w:tabs>
        <w:spacing w:line="480" w:lineRule="auto"/>
        <w:jc w:val="both"/>
        <w:rPr>
          <w:i/>
        </w:rPr>
      </w:pPr>
      <w:r w:rsidRPr="00450F56">
        <w:rPr>
          <w:i/>
        </w:rPr>
        <w:t>Maximum-likelihood phylogenetic reconstruction</w:t>
      </w:r>
    </w:p>
    <w:p w14:paraId="3F0A50AA" w14:textId="7E4B10EC" w:rsidR="00DE0BBB" w:rsidRDefault="00A21C07" w:rsidP="00FA217B">
      <w:pPr>
        <w:tabs>
          <w:tab w:val="left" w:pos="7557"/>
        </w:tabs>
        <w:spacing w:line="480" w:lineRule="auto"/>
        <w:jc w:val="both"/>
      </w:pPr>
      <w:r w:rsidRPr="00450F56">
        <w:t>A maximum-likelihood (ML) tree was reconstructed using IQ-TREE 2 v2.2</w:t>
      </w:r>
      <w:r w:rsidR="001B65CF" w:rsidRPr="00450F56">
        <w:t xml:space="preserve"> (</w:t>
      </w:r>
      <w:r w:rsidR="001B65CF" w:rsidRPr="00450F56">
        <w:rPr>
          <w:i/>
        </w:rPr>
        <w:t>11</w:t>
      </w:r>
      <w:r w:rsidR="001B65CF" w:rsidRPr="00450F56">
        <w:t>)</w:t>
      </w:r>
      <w:r w:rsidRPr="00450F56">
        <w:t xml:space="preserve"> under a GTR+G substitution model and SH-aLRT branch support (1,000 replicates)</w:t>
      </w:r>
      <w:r w:rsidR="00433B49" w:rsidRPr="00450F56">
        <w:t xml:space="preserve">. </w:t>
      </w:r>
      <w:r w:rsidRPr="00450F56">
        <w:t xml:space="preserve">Information on sampling region/country and date were extracted from the sequence metadata </w:t>
      </w:r>
      <w:r w:rsidR="001B6228" w:rsidRPr="00450F56">
        <w:t xml:space="preserve">to </w:t>
      </w:r>
      <w:r w:rsidRPr="00450F56">
        <w:t xml:space="preserve">annotate the </w:t>
      </w:r>
      <w:r w:rsidR="001B6228" w:rsidRPr="00450F56">
        <w:t xml:space="preserve">ML </w:t>
      </w:r>
      <w:r w:rsidRPr="00450F56">
        <w:t>tree using FigTree v1.4.4</w:t>
      </w:r>
      <w:r w:rsidR="001B65CF" w:rsidRPr="00450F56">
        <w:t xml:space="preserve"> </w:t>
      </w:r>
      <w:r w:rsidRPr="00450F56">
        <w:t>(</w:t>
      </w:r>
      <w:r w:rsidR="001B6228" w:rsidRPr="00183405">
        <w:t>https://tree.bio.ed.ac.uk/software/figtree/</w:t>
      </w:r>
      <w:r w:rsidRPr="00450F56">
        <w:t>),</w:t>
      </w:r>
      <w:r w:rsidR="001B6228" w:rsidRPr="00450F56">
        <w:t xml:space="preserve"> </w:t>
      </w:r>
      <w:r w:rsidRPr="00450F56">
        <w:t xml:space="preserve">whilst CHIKV lineages were annotated in reference to described </w:t>
      </w:r>
      <w:r w:rsidR="00433B49" w:rsidRPr="00450F56">
        <w:t xml:space="preserve">most </w:t>
      </w:r>
      <w:r w:rsidRPr="00450F56">
        <w:t xml:space="preserve">recent phylogenetic </w:t>
      </w:r>
      <w:r w:rsidR="00433B49" w:rsidRPr="00450F56">
        <w:t xml:space="preserve">analyses </w:t>
      </w:r>
      <w:r w:rsidR="000F0133" w:rsidRPr="00450F56">
        <w:t>(</w:t>
      </w:r>
      <w:r w:rsidR="000F0133" w:rsidRPr="00450F56">
        <w:rPr>
          <w:i/>
        </w:rPr>
        <w:t>7,12,13</w:t>
      </w:r>
      <w:r w:rsidR="000F0133" w:rsidRPr="00450F56">
        <w:t xml:space="preserve">). </w:t>
      </w:r>
      <w:r w:rsidR="001B6228" w:rsidRPr="00450F56">
        <w:t xml:space="preserve"> </w:t>
      </w:r>
    </w:p>
    <w:p w14:paraId="20D52579" w14:textId="77777777" w:rsidR="00A53156" w:rsidRPr="00450F56" w:rsidRDefault="00A53156" w:rsidP="00FA217B">
      <w:pPr>
        <w:tabs>
          <w:tab w:val="left" w:pos="7557"/>
        </w:tabs>
        <w:spacing w:line="480" w:lineRule="auto"/>
        <w:jc w:val="both"/>
      </w:pPr>
    </w:p>
    <w:p w14:paraId="0124AA11" w14:textId="77777777" w:rsidR="00A21C07" w:rsidRPr="00450F56" w:rsidRDefault="00A21C07" w:rsidP="00FA217B">
      <w:pPr>
        <w:tabs>
          <w:tab w:val="left" w:pos="7557"/>
        </w:tabs>
        <w:spacing w:line="480" w:lineRule="auto"/>
        <w:jc w:val="both"/>
        <w:rPr>
          <w:i/>
        </w:rPr>
      </w:pPr>
      <w:r w:rsidRPr="00450F56">
        <w:rPr>
          <w:i/>
        </w:rPr>
        <w:t>Time-calibrated phylogeny</w:t>
      </w:r>
    </w:p>
    <w:p w14:paraId="5B5A55DF" w14:textId="4B10651B" w:rsidR="00997D34" w:rsidRDefault="00A21C07" w:rsidP="00FA217B">
      <w:pPr>
        <w:tabs>
          <w:tab w:val="left" w:pos="7557"/>
        </w:tabs>
        <w:spacing w:line="480" w:lineRule="auto"/>
        <w:jc w:val="both"/>
      </w:pPr>
      <w:r w:rsidRPr="00450F56">
        <w:t>A time-scaled phylogeny was reconstructed from the ML tree using TreeTime v0.9.5</w:t>
      </w:r>
      <w:r w:rsidR="00DE0899" w:rsidRPr="00450F56">
        <w:t xml:space="preserve"> (</w:t>
      </w:r>
      <w:r w:rsidR="00DE0899" w:rsidRPr="00450F56">
        <w:rPr>
          <w:i/>
        </w:rPr>
        <w:t>14</w:t>
      </w:r>
      <w:r w:rsidR="00DE0899" w:rsidRPr="00450F56">
        <w:t>)</w:t>
      </w:r>
      <w:r w:rsidRPr="00450F56">
        <w:t xml:space="preserve"> inputting sampling dates extracted from the sequence metadata</w:t>
      </w:r>
      <w:r w:rsidR="00433B49" w:rsidRPr="00450F56">
        <w:t xml:space="preserve">. </w:t>
      </w:r>
      <w:r w:rsidRPr="00450F56">
        <w:t>A second run incorporated a fixed clock rate (1.5x10</w:t>
      </w:r>
      <w:r w:rsidRPr="005F6CB7">
        <w:rPr>
          <w:vertAlign w:val="superscript"/>
        </w:rPr>
        <w:t>3</w:t>
      </w:r>
      <w:r w:rsidRPr="00450F56">
        <w:t xml:space="preserve"> subs/site/year) consistent with reported CHIKV evolutionary rates</w:t>
      </w:r>
      <w:r w:rsidR="00DE0899" w:rsidRPr="00450F56">
        <w:t xml:space="preserve"> (</w:t>
      </w:r>
      <w:r w:rsidR="00DE0899" w:rsidRPr="00450F56">
        <w:rPr>
          <w:i/>
        </w:rPr>
        <w:t>12</w:t>
      </w:r>
      <w:r w:rsidR="00DE0899" w:rsidRPr="00450F56">
        <w:t xml:space="preserve">). </w:t>
      </w:r>
    </w:p>
    <w:p w14:paraId="4F03ABDA" w14:textId="77777777" w:rsidR="00A53156" w:rsidRPr="00450F56" w:rsidRDefault="00A53156" w:rsidP="00FA217B">
      <w:pPr>
        <w:tabs>
          <w:tab w:val="left" w:pos="7557"/>
        </w:tabs>
        <w:spacing w:line="480" w:lineRule="auto"/>
        <w:jc w:val="both"/>
      </w:pPr>
    </w:p>
    <w:p w14:paraId="39A1DFBB" w14:textId="77777777" w:rsidR="00975C9B" w:rsidRDefault="00A21C07" w:rsidP="00060922">
      <w:pPr>
        <w:tabs>
          <w:tab w:val="left" w:pos="7557"/>
        </w:tabs>
        <w:spacing w:line="480" w:lineRule="auto"/>
        <w:jc w:val="both"/>
        <w:rPr>
          <w:i/>
        </w:rPr>
      </w:pPr>
      <w:r w:rsidRPr="00450F56">
        <w:rPr>
          <w:i/>
        </w:rPr>
        <w:t xml:space="preserve">Mutation </w:t>
      </w:r>
      <w:r w:rsidR="00997D34" w:rsidRPr="00450F56">
        <w:rPr>
          <w:i/>
        </w:rPr>
        <w:t>characterization</w:t>
      </w:r>
    </w:p>
    <w:p w14:paraId="26F431DD" w14:textId="31342CA7" w:rsidR="00D74C53" w:rsidRPr="00975C9B" w:rsidRDefault="005F6CB7" w:rsidP="00060922">
      <w:pPr>
        <w:tabs>
          <w:tab w:val="left" w:pos="7557"/>
        </w:tabs>
        <w:spacing w:line="480" w:lineRule="auto"/>
        <w:jc w:val="both"/>
        <w:rPr>
          <w:i/>
        </w:rPr>
      </w:pPr>
      <w:r>
        <w:lastRenderedPageBreak/>
        <w:t>Single nucleotide</w:t>
      </w:r>
      <w:r w:rsidR="00A21C07" w:rsidRPr="00450F56">
        <w:t xml:space="preserve"> differences between the </w:t>
      </w:r>
      <w:r w:rsidR="006713EE" w:rsidRPr="00450F56">
        <w:rPr>
          <w:lang w:val="en-GB"/>
        </w:rPr>
        <w:t xml:space="preserve">uady-tam_2025 </w:t>
      </w:r>
      <w:r w:rsidR="00A21C07" w:rsidRPr="00450F56">
        <w:t>isolate and those belonging to identified CHIKV lineages (including ESCA) were identified through pairwise sequence comparison relative to the earliest and latest sampled sequence belonging to each lineage. Single nucleotide polymorphisms (SNPs) were annotated, with the corresponding synonymous/non-synonymous mutations identified based on the CHIKV reference genome annotations (NC_004162</w:t>
      </w:r>
      <w:r w:rsidR="00060922" w:rsidRPr="00450F56">
        <w:t>)</w:t>
      </w:r>
      <w:r w:rsidR="00060922">
        <w:t xml:space="preserve"> and confirmed in</w:t>
      </w:r>
      <w:r w:rsidR="00060922" w:rsidRPr="00450F56">
        <w:t xml:space="preserve"> NextClade</w:t>
      </w:r>
      <w:r w:rsidR="00060922">
        <w:t xml:space="preserve"> (https://clades.nextstrain.org) and the ChikSurver tool in GISAID (</w:t>
      </w:r>
      <w:r w:rsidR="00060922" w:rsidRPr="00060922">
        <w:t>https://gisaid.org/</w:t>
      </w:r>
      <w:r w:rsidR="00060922">
        <w:t>).</w:t>
      </w:r>
    </w:p>
    <w:p w14:paraId="5B2AE81A" w14:textId="77777777" w:rsidR="00060922" w:rsidRPr="00450F56" w:rsidRDefault="00060922" w:rsidP="00060922">
      <w:pPr>
        <w:tabs>
          <w:tab w:val="left" w:pos="7557"/>
        </w:tabs>
        <w:spacing w:line="480" w:lineRule="auto"/>
        <w:jc w:val="both"/>
        <w:rPr>
          <w:b/>
        </w:rPr>
      </w:pPr>
    </w:p>
    <w:p w14:paraId="59666EEF" w14:textId="4B9A2FEC" w:rsidR="00D74C53" w:rsidRPr="00450F56" w:rsidRDefault="00D74C53" w:rsidP="00FA217B">
      <w:pPr>
        <w:spacing w:line="480" w:lineRule="auto"/>
        <w:rPr>
          <w:b/>
          <w:lang w:val="en-GB"/>
        </w:rPr>
      </w:pPr>
      <w:r w:rsidRPr="00450F56">
        <w:rPr>
          <w:b/>
          <w:lang w:val="en-GB"/>
        </w:rPr>
        <w:t>References (Supplemental Material)</w:t>
      </w:r>
    </w:p>
    <w:p w14:paraId="49BABE1C" w14:textId="77777777" w:rsidR="00D74C53" w:rsidRPr="00450F56" w:rsidRDefault="00D74C53" w:rsidP="00FA217B">
      <w:pPr>
        <w:pStyle w:val="ListParagraph"/>
        <w:numPr>
          <w:ilvl w:val="0"/>
          <w:numId w:val="4"/>
        </w:numPr>
        <w:spacing w:line="480" w:lineRule="auto"/>
        <w:jc w:val="both"/>
        <w:rPr>
          <w:color w:val="000000" w:themeColor="text1"/>
        </w:rPr>
      </w:pPr>
      <w:r w:rsidRPr="00450F56">
        <w:rPr>
          <w:color w:val="000000" w:themeColor="text1"/>
          <w:shd w:val="clear" w:color="auto" w:fill="FFFFFF"/>
          <w:lang w:val="en-GB"/>
        </w:rPr>
        <w:t xml:space="preserve">Dean NE, Crisp AM, Che-Mendoza A, Kirstein OD, Barrera-Fuentes GA, Earnest JT, Puerta-Guardo HN, et al. </w:t>
      </w:r>
      <w:r w:rsidRPr="00450F56">
        <w:rPr>
          <w:color w:val="000000" w:themeColor="text1"/>
          <w:shd w:val="clear" w:color="auto" w:fill="FFFFFF"/>
        </w:rPr>
        <w:t>Randomized Trial of Targeted Indoor Spraying to Prevent Aedes-Borne Diseases. N Engl J Med. 2025 Oct 9;393(14):1387-1398. doi: 10.1056/NEJMoa2501069. </w:t>
      </w:r>
    </w:p>
    <w:p w14:paraId="1C1C189B" w14:textId="77777777" w:rsidR="00D74C53" w:rsidRPr="00450F56" w:rsidRDefault="00D74C53" w:rsidP="00FA217B">
      <w:pPr>
        <w:pStyle w:val="ListParagraph"/>
        <w:numPr>
          <w:ilvl w:val="0"/>
          <w:numId w:val="4"/>
        </w:numPr>
        <w:spacing w:line="480" w:lineRule="auto"/>
        <w:jc w:val="both"/>
        <w:rPr>
          <w:color w:val="000000" w:themeColor="text1"/>
        </w:rPr>
      </w:pPr>
      <w:r w:rsidRPr="00450F56">
        <w:rPr>
          <w:color w:val="1B1B1B"/>
          <w:shd w:val="clear" w:color="auto" w:fill="FFFFFF"/>
        </w:rPr>
        <w:t xml:space="preserve">Quick J, Grubaugh ND, Pullan ST, Claro IM, Smith AD, Gangavarapu K, et al. Multiplex PCR method for MinION and Illumina sequencing of Zika and other virus genomes </w:t>
      </w:r>
      <w:r w:rsidRPr="00450F56">
        <w:rPr>
          <w:color w:val="000000" w:themeColor="text1"/>
          <w:shd w:val="clear" w:color="auto" w:fill="FFFFFF"/>
        </w:rPr>
        <w:t>directly from clinical samples. Nat Protoc. 2017 Jun;12(6):1261-1276. doi: 10.1038/nprot.2017.066. </w:t>
      </w:r>
    </w:p>
    <w:p w14:paraId="7CE8C361" w14:textId="77777777" w:rsidR="00D74C53" w:rsidRPr="00450F56" w:rsidRDefault="00D74C53" w:rsidP="00FA217B">
      <w:pPr>
        <w:pStyle w:val="ListParagraph"/>
        <w:numPr>
          <w:ilvl w:val="0"/>
          <w:numId w:val="4"/>
        </w:numPr>
        <w:spacing w:line="480" w:lineRule="auto"/>
        <w:jc w:val="both"/>
        <w:rPr>
          <w:color w:val="000000" w:themeColor="text1"/>
        </w:rPr>
      </w:pPr>
      <w:r w:rsidRPr="00450F56">
        <w:rPr>
          <w:color w:val="000000" w:themeColor="text1"/>
          <w:shd w:val="clear" w:color="auto" w:fill="FFFFFF"/>
        </w:rPr>
        <w:t>Vilsker M, Moosa Y, Nooij S, Fonseca V, Ghysens Y, Dumon K, et al. Genome Detective: an automated system for virus identification from high-throughput sequencing data. Bioinformatics. 2019 Mar 1;35(5):871-873. doi: 10.1093/bioinformatics/bty695.</w:t>
      </w:r>
    </w:p>
    <w:p w14:paraId="089C4E9D" w14:textId="77777777" w:rsidR="00D74C53" w:rsidRPr="00450F56" w:rsidRDefault="00D74C53" w:rsidP="00FA217B">
      <w:pPr>
        <w:pStyle w:val="ListParagraph"/>
        <w:numPr>
          <w:ilvl w:val="0"/>
          <w:numId w:val="4"/>
        </w:numPr>
        <w:spacing w:line="480" w:lineRule="auto"/>
        <w:jc w:val="both"/>
        <w:rPr>
          <w:color w:val="000000" w:themeColor="text1"/>
        </w:rPr>
      </w:pPr>
      <w:r w:rsidRPr="00450F56">
        <w:rPr>
          <w:color w:val="000000" w:themeColor="text1"/>
          <w:shd w:val="clear" w:color="auto" w:fill="FFFFFF"/>
        </w:rPr>
        <w:t>Shu Y, McCauley J. GISAID: Global initiative on sharing all influenza data - from vision to reality. Euro Surveill. 2017 Mar 30;22(13):30494. doi: 10.2807/1560-7917.ES.2017.22.13.30494.</w:t>
      </w:r>
    </w:p>
    <w:p w14:paraId="6F807F93" w14:textId="77777777" w:rsidR="00D74C53" w:rsidRPr="00450F56" w:rsidRDefault="00D74C53" w:rsidP="00FA217B">
      <w:pPr>
        <w:pStyle w:val="ListParagraph"/>
        <w:numPr>
          <w:ilvl w:val="0"/>
          <w:numId w:val="4"/>
        </w:numPr>
        <w:spacing w:line="480" w:lineRule="auto"/>
        <w:jc w:val="both"/>
        <w:rPr>
          <w:color w:val="000000" w:themeColor="text1"/>
        </w:rPr>
      </w:pPr>
      <w:r w:rsidRPr="00450F56">
        <w:rPr>
          <w:color w:val="000000" w:themeColor="text1"/>
          <w:shd w:val="clear" w:color="auto" w:fill="FFFFFF"/>
        </w:rPr>
        <w:lastRenderedPageBreak/>
        <w:t>Elbe S, Buckland-Merrett G. Data, disease and diplomacy: GISAID's innovative contribution to global health. Glob Chall. 2017 Jan 10;1(1):33-46. doi: 10.1002/gch2.1018. </w:t>
      </w:r>
    </w:p>
    <w:p w14:paraId="2FAB207E" w14:textId="77777777" w:rsidR="00D74C53" w:rsidRPr="00450F56" w:rsidRDefault="00D74C53" w:rsidP="00FA217B">
      <w:pPr>
        <w:pStyle w:val="ListParagraph"/>
        <w:numPr>
          <w:ilvl w:val="0"/>
          <w:numId w:val="4"/>
        </w:numPr>
        <w:spacing w:line="480" w:lineRule="auto"/>
        <w:jc w:val="both"/>
        <w:rPr>
          <w:color w:val="000000" w:themeColor="text1"/>
        </w:rPr>
      </w:pPr>
      <w:r w:rsidRPr="00450F56">
        <w:rPr>
          <w:color w:val="000000" w:themeColor="text1"/>
          <w:shd w:val="clear" w:color="auto" w:fill="FFFFFF"/>
        </w:rPr>
        <w:t>Shruti Khare, Céline Gurry, Lucas Freitas, Mark B Schultz, Gunter Bach, Amadou Diallo, Nancy Akite, Joses Ho, Raphael TC Lee, Winston Yeo, GISAID Core Curation Team, Sebastian Maurer-Stroh. GISAID’s Role in Pandemic Response[J]. </w:t>
      </w:r>
      <w:r w:rsidRPr="00450F56">
        <w:rPr>
          <w:i/>
          <w:iCs/>
          <w:color w:val="000000" w:themeColor="text1"/>
          <w:shd w:val="clear" w:color="auto" w:fill="FFFFFF"/>
        </w:rPr>
        <w:t>China CDC Weekly</w:t>
      </w:r>
      <w:r w:rsidRPr="00450F56">
        <w:rPr>
          <w:color w:val="000000" w:themeColor="text1"/>
          <w:shd w:val="clear" w:color="auto" w:fill="FFFFFF"/>
        </w:rPr>
        <w:t>, 2021, 3(49): 1049-1051. doi: 10.46234/ccdcw2021.255</w:t>
      </w:r>
      <w:r w:rsidRPr="00450F56">
        <w:rPr>
          <w:color w:val="000000" w:themeColor="text1"/>
        </w:rPr>
        <w:t>.</w:t>
      </w:r>
    </w:p>
    <w:p w14:paraId="530A3F70" w14:textId="77777777" w:rsidR="00D74C53" w:rsidRPr="00450F56" w:rsidRDefault="00D74C53" w:rsidP="00FA217B">
      <w:pPr>
        <w:pStyle w:val="ListParagraph"/>
        <w:numPr>
          <w:ilvl w:val="0"/>
          <w:numId w:val="4"/>
        </w:numPr>
        <w:spacing w:line="480" w:lineRule="auto"/>
        <w:jc w:val="both"/>
        <w:rPr>
          <w:color w:val="000000" w:themeColor="text1"/>
        </w:rPr>
      </w:pPr>
      <w:r w:rsidRPr="00450F56">
        <w:rPr>
          <w:color w:val="000000" w:themeColor="text1"/>
          <w:shd w:val="clear" w:color="auto" w:fill="FFFFFF"/>
          <w:lang w:val="es-ES"/>
        </w:rPr>
        <w:t xml:space="preserve">Gutierrez B, da Silva Candido D, Bajaj S, Rodriguez Maldonado AP, Ayala FG, Rodriguez MLT, et al. </w:t>
      </w:r>
      <w:r w:rsidRPr="00450F56">
        <w:rPr>
          <w:color w:val="000000" w:themeColor="text1"/>
          <w:shd w:val="clear" w:color="auto" w:fill="FFFFFF"/>
        </w:rPr>
        <w:t>Convergent trends and spatiotemporal patterns of Aedes-borne arboviruses in Mexico and Central America. PLoS Negl Trop Dis. 2023 Sep 6;17(9):e0011169. doi: 10.1371/journal.pntd.0011169. </w:t>
      </w:r>
    </w:p>
    <w:p w14:paraId="4B309855" w14:textId="77777777" w:rsidR="00D74C53" w:rsidRPr="00450F56" w:rsidRDefault="00D74C53" w:rsidP="00FA217B">
      <w:pPr>
        <w:pStyle w:val="ListParagraph"/>
        <w:numPr>
          <w:ilvl w:val="0"/>
          <w:numId w:val="4"/>
        </w:numPr>
        <w:spacing w:line="480" w:lineRule="auto"/>
        <w:jc w:val="both"/>
        <w:rPr>
          <w:color w:val="000000" w:themeColor="text1"/>
        </w:rPr>
      </w:pPr>
      <w:r w:rsidRPr="00450F56">
        <w:rPr>
          <w:color w:val="000000" w:themeColor="text1"/>
          <w:shd w:val="clear" w:color="auto" w:fill="FFFFFF"/>
          <w:lang w:val="es-ES"/>
        </w:rPr>
        <w:t xml:space="preserve">Muñoz-Medina JE, Garcia-Knight MA, Sanchez-Flores A, Monroy-Muñoz IE, Grande R, Esbjörnsson J, et al. </w:t>
      </w:r>
      <w:r w:rsidRPr="00450F56">
        <w:rPr>
          <w:color w:val="000000" w:themeColor="text1"/>
          <w:shd w:val="clear" w:color="auto" w:fill="FFFFFF"/>
        </w:rPr>
        <w:t>Evolutionary analysis of the Chikungunya virus epidemic in Mexico reveals intra-host mutational hotspots in the E1 protein. PLoS One. 2018 Dec 14;13(12):e0209292. doi: 10.1371/journal.pone.0209292.</w:t>
      </w:r>
    </w:p>
    <w:p w14:paraId="2250DD42" w14:textId="77777777" w:rsidR="00D74C53" w:rsidRPr="00450F56" w:rsidRDefault="00D74C53" w:rsidP="00FA217B">
      <w:pPr>
        <w:pStyle w:val="ListParagraph"/>
        <w:numPr>
          <w:ilvl w:val="0"/>
          <w:numId w:val="4"/>
        </w:numPr>
        <w:spacing w:line="480" w:lineRule="auto"/>
        <w:jc w:val="both"/>
      </w:pPr>
      <w:r w:rsidRPr="00450F56">
        <w:rPr>
          <w:color w:val="212121"/>
          <w:shd w:val="clear" w:color="auto" w:fill="FFFFFF"/>
        </w:rPr>
        <w:t>Katoh K, Standley DM. MAFFT multiple sequence alignment software version 7: improvements in performance and usability. Mol Biol Evol. 2013 Apr;30(4):772-80. doi: 10.1093/molbev/mst010. </w:t>
      </w:r>
    </w:p>
    <w:p w14:paraId="1344E16E" w14:textId="77777777" w:rsidR="00D74C53" w:rsidRPr="00450F56" w:rsidRDefault="00D74C53" w:rsidP="00FA217B">
      <w:pPr>
        <w:pStyle w:val="ListParagraph"/>
        <w:numPr>
          <w:ilvl w:val="0"/>
          <w:numId w:val="4"/>
        </w:numPr>
        <w:spacing w:line="480" w:lineRule="auto"/>
        <w:jc w:val="both"/>
      </w:pPr>
      <w:r w:rsidRPr="00450F56">
        <w:rPr>
          <w:color w:val="212121"/>
          <w:shd w:val="clear" w:color="auto" w:fill="FFFFFF"/>
        </w:rPr>
        <w:t>Rambaut A, L</w:t>
      </w:r>
      <w:bookmarkStart w:id="0" w:name="_GoBack"/>
      <w:bookmarkEnd w:id="0"/>
      <w:r w:rsidRPr="00450F56">
        <w:rPr>
          <w:color w:val="212121"/>
          <w:shd w:val="clear" w:color="auto" w:fill="FFFFFF"/>
        </w:rPr>
        <w:t>am TT, Max Carvalho L, Pybus OG. Exploring the temporal structure of heterochronous sequences using TempEst (formerly Path-O-Gen). Virus Evol. 2016 Apr 9;2(1):vew007. doi: 10.1093/ve/vew007.</w:t>
      </w:r>
    </w:p>
    <w:p w14:paraId="5488F221" w14:textId="77777777" w:rsidR="00D74C53" w:rsidRPr="00450F56" w:rsidRDefault="00D74C53" w:rsidP="00FA217B">
      <w:pPr>
        <w:pStyle w:val="ListParagraph"/>
        <w:numPr>
          <w:ilvl w:val="0"/>
          <w:numId w:val="4"/>
        </w:numPr>
        <w:spacing w:line="480" w:lineRule="auto"/>
        <w:jc w:val="both"/>
      </w:pPr>
      <w:r w:rsidRPr="00450F56">
        <w:rPr>
          <w:color w:val="212121"/>
          <w:shd w:val="clear" w:color="auto" w:fill="FFFFFF"/>
        </w:rPr>
        <w:t xml:space="preserve">Minh BQ, Schmidt HA, Chernomor O, Schrempf D, Woodhams MD, von Haeseler A, Lanfear R. IQ-TREE 2: New Models and Efficient Methods for Phylogenetic Inference in </w:t>
      </w:r>
      <w:r w:rsidRPr="00450F56">
        <w:rPr>
          <w:color w:val="212121"/>
          <w:shd w:val="clear" w:color="auto" w:fill="FFFFFF"/>
        </w:rPr>
        <w:lastRenderedPageBreak/>
        <w:t>the Genomic Era. Mol Biol Evol. 2020 May 1;37(5):1530-1534. doi: 10.1093/molbev/msaa015. Erratum in: Mol Biol Evol. 2020 Aug 1;37(8):2461. doi: 10.1093/molbev/msaa131.</w:t>
      </w:r>
    </w:p>
    <w:p w14:paraId="24BDCC88" w14:textId="77777777" w:rsidR="00D74C53" w:rsidRPr="00450F56" w:rsidRDefault="00D74C53" w:rsidP="00FA217B">
      <w:pPr>
        <w:pStyle w:val="ListParagraph"/>
        <w:numPr>
          <w:ilvl w:val="0"/>
          <w:numId w:val="4"/>
        </w:numPr>
        <w:spacing w:line="480" w:lineRule="auto"/>
        <w:jc w:val="both"/>
      </w:pPr>
      <w:r w:rsidRPr="00450F56">
        <w:rPr>
          <w:color w:val="212121"/>
          <w:shd w:val="clear" w:color="auto" w:fill="FFFFFF"/>
        </w:rPr>
        <w:t>Weaver SC, Forrester NL. Chikungunya: Evolutionary history and recent epidemic spread. Antiviral Res. 2015 Aug;120:32-9. doi: 10.1016/j.antiviral.2015.04.016.</w:t>
      </w:r>
    </w:p>
    <w:p w14:paraId="205C5081" w14:textId="07DF61E3" w:rsidR="00D74C53" w:rsidRPr="003C2A72" w:rsidRDefault="00D74C53" w:rsidP="00FA217B">
      <w:pPr>
        <w:pStyle w:val="ListParagraph"/>
        <w:numPr>
          <w:ilvl w:val="0"/>
          <w:numId w:val="4"/>
        </w:numPr>
        <w:spacing w:line="480" w:lineRule="auto"/>
        <w:jc w:val="both"/>
        <w:rPr>
          <w:color w:val="000000" w:themeColor="text1"/>
        </w:rPr>
      </w:pPr>
      <w:r w:rsidRPr="00450F56">
        <w:rPr>
          <w:color w:val="000000" w:themeColor="text1"/>
          <w:shd w:val="clear" w:color="auto" w:fill="FFFFFF"/>
          <w:lang w:val="es-ES"/>
        </w:rPr>
        <w:t xml:space="preserve">Xavier J, Alcantara LCJ, Fonseca V, Lima M, Castro E, Fritsch H, et al. </w:t>
      </w:r>
      <w:r w:rsidRPr="00450F56">
        <w:rPr>
          <w:color w:val="000000" w:themeColor="text1"/>
          <w:shd w:val="clear" w:color="auto" w:fill="FFFFFF"/>
        </w:rPr>
        <w:t>Increased interregional virus exchange and nucleotide diversity outline the expansion of chikungunya virus in Brazil. Nat Commun. 2023 Jul 21;14(1):4413. doi: 10.1038/s41467-023-40099-y. </w:t>
      </w:r>
    </w:p>
    <w:p w14:paraId="46CF426A" w14:textId="53BD636C" w:rsidR="008C0C43" w:rsidRPr="008C0C43" w:rsidRDefault="00D74C53" w:rsidP="008C0C43">
      <w:pPr>
        <w:pStyle w:val="ListParagraph"/>
        <w:numPr>
          <w:ilvl w:val="0"/>
          <w:numId w:val="4"/>
        </w:numPr>
        <w:spacing w:line="480" w:lineRule="auto"/>
        <w:jc w:val="both"/>
        <w:rPr>
          <w:color w:val="000000" w:themeColor="text1"/>
        </w:rPr>
      </w:pPr>
      <w:r w:rsidRPr="003C2A72">
        <w:rPr>
          <w:color w:val="212121"/>
          <w:shd w:val="clear" w:color="auto" w:fill="FFFFFF"/>
        </w:rPr>
        <w:t>Sagulenko P, Puller V, Neher RA. TreeTime: Maximum-likelihood phylodynamic analysis. Virus Evol. 2018 Jan 8;4(1):vex042. doi: 10.1093/ve/vex04</w:t>
      </w:r>
      <w:r w:rsidR="00266DBC" w:rsidRPr="003C2A72">
        <w:rPr>
          <w:color w:val="212121"/>
          <w:shd w:val="clear" w:color="auto" w:fill="FFFFFF"/>
        </w:rPr>
        <w:t>2</w:t>
      </w:r>
      <w:r w:rsidR="003C2A72" w:rsidRPr="003C2A72">
        <w:rPr>
          <w:color w:val="212121"/>
          <w:shd w:val="clear" w:color="auto" w:fill="FFFFFF"/>
        </w:rPr>
        <w:t>.</w:t>
      </w:r>
    </w:p>
    <w:sectPr w:rsidR="008C0C43" w:rsidRPr="008C0C43" w:rsidSect="00202485">
      <w:pgSz w:w="1222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304B5D" w14:textId="77777777" w:rsidR="003E3DB7" w:rsidRDefault="003E3DB7" w:rsidP="00097562">
      <w:r>
        <w:separator/>
      </w:r>
    </w:p>
  </w:endnote>
  <w:endnote w:type="continuationSeparator" w:id="0">
    <w:p w14:paraId="34D107E7" w14:textId="77777777" w:rsidR="003E3DB7" w:rsidRDefault="003E3DB7" w:rsidP="000975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148BA2" w14:textId="77777777" w:rsidR="003E3DB7" w:rsidRDefault="003E3DB7" w:rsidP="00097562">
      <w:r>
        <w:separator/>
      </w:r>
    </w:p>
  </w:footnote>
  <w:footnote w:type="continuationSeparator" w:id="0">
    <w:p w14:paraId="5DC53F3D" w14:textId="77777777" w:rsidR="003E3DB7" w:rsidRDefault="003E3DB7" w:rsidP="000975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BA1259"/>
    <w:multiLevelType w:val="hybridMultilevel"/>
    <w:tmpl w:val="500430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1420A2"/>
    <w:multiLevelType w:val="hybridMultilevel"/>
    <w:tmpl w:val="F64EB5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55C51C4"/>
    <w:multiLevelType w:val="hybridMultilevel"/>
    <w:tmpl w:val="294246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8F57ECE"/>
    <w:multiLevelType w:val="hybridMultilevel"/>
    <w:tmpl w:val="5F14086A"/>
    <w:lvl w:ilvl="0" w:tplc="0098099E">
      <w:start w:val="1"/>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5"/>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7562"/>
    <w:rsid w:val="000048CC"/>
    <w:rsid w:val="00006170"/>
    <w:rsid w:val="00006EEC"/>
    <w:rsid w:val="00012B63"/>
    <w:rsid w:val="00013A7A"/>
    <w:rsid w:val="00015D54"/>
    <w:rsid w:val="00015DD6"/>
    <w:rsid w:val="000227E9"/>
    <w:rsid w:val="0002426B"/>
    <w:rsid w:val="000307BC"/>
    <w:rsid w:val="00040B99"/>
    <w:rsid w:val="0005106E"/>
    <w:rsid w:val="00054CAA"/>
    <w:rsid w:val="00054FDE"/>
    <w:rsid w:val="0005510A"/>
    <w:rsid w:val="00057C50"/>
    <w:rsid w:val="00060922"/>
    <w:rsid w:val="0006365E"/>
    <w:rsid w:val="00064AB5"/>
    <w:rsid w:val="00067522"/>
    <w:rsid w:val="00074B67"/>
    <w:rsid w:val="00075323"/>
    <w:rsid w:val="00077CEC"/>
    <w:rsid w:val="000834CD"/>
    <w:rsid w:val="000842FB"/>
    <w:rsid w:val="000858F7"/>
    <w:rsid w:val="00086AED"/>
    <w:rsid w:val="00094F9C"/>
    <w:rsid w:val="000973EF"/>
    <w:rsid w:val="00097562"/>
    <w:rsid w:val="00097C16"/>
    <w:rsid w:val="000B2742"/>
    <w:rsid w:val="000C377F"/>
    <w:rsid w:val="000C41EC"/>
    <w:rsid w:val="000C6B35"/>
    <w:rsid w:val="000D1DF9"/>
    <w:rsid w:val="000D6EFE"/>
    <w:rsid w:val="000E1717"/>
    <w:rsid w:val="000E74AA"/>
    <w:rsid w:val="000F0133"/>
    <w:rsid w:val="000F100E"/>
    <w:rsid w:val="000F4976"/>
    <w:rsid w:val="000F62ED"/>
    <w:rsid w:val="00105B50"/>
    <w:rsid w:val="00110C76"/>
    <w:rsid w:val="001118E2"/>
    <w:rsid w:val="00111AFA"/>
    <w:rsid w:val="001147DD"/>
    <w:rsid w:val="0011495F"/>
    <w:rsid w:val="00116D86"/>
    <w:rsid w:val="00120BE3"/>
    <w:rsid w:val="00121D8D"/>
    <w:rsid w:val="001220DB"/>
    <w:rsid w:val="00124283"/>
    <w:rsid w:val="00131B3D"/>
    <w:rsid w:val="00133741"/>
    <w:rsid w:val="0013697B"/>
    <w:rsid w:val="00137070"/>
    <w:rsid w:val="001424DF"/>
    <w:rsid w:val="00145D41"/>
    <w:rsid w:val="001515FD"/>
    <w:rsid w:val="001516F1"/>
    <w:rsid w:val="0015520F"/>
    <w:rsid w:val="00162460"/>
    <w:rsid w:val="00166313"/>
    <w:rsid w:val="00167E94"/>
    <w:rsid w:val="00170F09"/>
    <w:rsid w:val="001716BE"/>
    <w:rsid w:val="001744CC"/>
    <w:rsid w:val="00176128"/>
    <w:rsid w:val="00176768"/>
    <w:rsid w:val="00177BD0"/>
    <w:rsid w:val="00183405"/>
    <w:rsid w:val="00186407"/>
    <w:rsid w:val="0018690A"/>
    <w:rsid w:val="0019247E"/>
    <w:rsid w:val="001958B5"/>
    <w:rsid w:val="001A5157"/>
    <w:rsid w:val="001A51CE"/>
    <w:rsid w:val="001A668C"/>
    <w:rsid w:val="001B1E21"/>
    <w:rsid w:val="001B2D30"/>
    <w:rsid w:val="001B3B20"/>
    <w:rsid w:val="001B482C"/>
    <w:rsid w:val="001B6228"/>
    <w:rsid w:val="001B65CF"/>
    <w:rsid w:val="001B7C72"/>
    <w:rsid w:val="001C3315"/>
    <w:rsid w:val="001C689E"/>
    <w:rsid w:val="001D0270"/>
    <w:rsid w:val="001D131D"/>
    <w:rsid w:val="001D25F8"/>
    <w:rsid w:val="001D4815"/>
    <w:rsid w:val="001D7E9E"/>
    <w:rsid w:val="001F1F65"/>
    <w:rsid w:val="001F217E"/>
    <w:rsid w:val="002015A7"/>
    <w:rsid w:val="00202485"/>
    <w:rsid w:val="00202DE6"/>
    <w:rsid w:val="00210055"/>
    <w:rsid w:val="00212D93"/>
    <w:rsid w:val="00216723"/>
    <w:rsid w:val="002206E8"/>
    <w:rsid w:val="00223AE9"/>
    <w:rsid w:val="00223F9A"/>
    <w:rsid w:val="00224834"/>
    <w:rsid w:val="00224CEC"/>
    <w:rsid w:val="00224E6E"/>
    <w:rsid w:val="002257CE"/>
    <w:rsid w:val="00231D4A"/>
    <w:rsid w:val="00232103"/>
    <w:rsid w:val="002339BE"/>
    <w:rsid w:val="0024139D"/>
    <w:rsid w:val="002413B3"/>
    <w:rsid w:val="002429F8"/>
    <w:rsid w:val="0024327E"/>
    <w:rsid w:val="0024368C"/>
    <w:rsid w:val="00243D6B"/>
    <w:rsid w:val="002505E0"/>
    <w:rsid w:val="00257C6C"/>
    <w:rsid w:val="002632D4"/>
    <w:rsid w:val="0026420F"/>
    <w:rsid w:val="00266DBC"/>
    <w:rsid w:val="00270D1F"/>
    <w:rsid w:val="002712D7"/>
    <w:rsid w:val="00272A78"/>
    <w:rsid w:val="00274D04"/>
    <w:rsid w:val="00275186"/>
    <w:rsid w:val="00275E28"/>
    <w:rsid w:val="00275F08"/>
    <w:rsid w:val="0028463B"/>
    <w:rsid w:val="00286F97"/>
    <w:rsid w:val="00287797"/>
    <w:rsid w:val="00295B2E"/>
    <w:rsid w:val="002A3289"/>
    <w:rsid w:val="002A36E2"/>
    <w:rsid w:val="002A38F5"/>
    <w:rsid w:val="002A550F"/>
    <w:rsid w:val="002B490E"/>
    <w:rsid w:val="002B5997"/>
    <w:rsid w:val="002B713F"/>
    <w:rsid w:val="002B72DE"/>
    <w:rsid w:val="002C44E3"/>
    <w:rsid w:val="002C6065"/>
    <w:rsid w:val="002D0B35"/>
    <w:rsid w:val="002D0C6E"/>
    <w:rsid w:val="002D0DB7"/>
    <w:rsid w:val="002D4C15"/>
    <w:rsid w:val="002D601A"/>
    <w:rsid w:val="002D6402"/>
    <w:rsid w:val="002E39CC"/>
    <w:rsid w:val="002F0A36"/>
    <w:rsid w:val="002F3C0B"/>
    <w:rsid w:val="002F4449"/>
    <w:rsid w:val="002F572D"/>
    <w:rsid w:val="002F7848"/>
    <w:rsid w:val="00301575"/>
    <w:rsid w:val="00304504"/>
    <w:rsid w:val="00304553"/>
    <w:rsid w:val="0031019E"/>
    <w:rsid w:val="00314CB0"/>
    <w:rsid w:val="00315803"/>
    <w:rsid w:val="003165F2"/>
    <w:rsid w:val="003168F9"/>
    <w:rsid w:val="003227CC"/>
    <w:rsid w:val="0032513A"/>
    <w:rsid w:val="00330F9F"/>
    <w:rsid w:val="00332623"/>
    <w:rsid w:val="00332CF1"/>
    <w:rsid w:val="00334380"/>
    <w:rsid w:val="00335B8D"/>
    <w:rsid w:val="00336E76"/>
    <w:rsid w:val="00337016"/>
    <w:rsid w:val="003417C5"/>
    <w:rsid w:val="003417F0"/>
    <w:rsid w:val="003428E7"/>
    <w:rsid w:val="00344454"/>
    <w:rsid w:val="00346947"/>
    <w:rsid w:val="003470FC"/>
    <w:rsid w:val="00352D61"/>
    <w:rsid w:val="003557C8"/>
    <w:rsid w:val="00361E07"/>
    <w:rsid w:val="00372232"/>
    <w:rsid w:val="0037582C"/>
    <w:rsid w:val="00381387"/>
    <w:rsid w:val="003832AF"/>
    <w:rsid w:val="00384311"/>
    <w:rsid w:val="003866F7"/>
    <w:rsid w:val="00393288"/>
    <w:rsid w:val="00393C15"/>
    <w:rsid w:val="0039719D"/>
    <w:rsid w:val="003A02E4"/>
    <w:rsid w:val="003A6345"/>
    <w:rsid w:val="003B05E5"/>
    <w:rsid w:val="003B2A2C"/>
    <w:rsid w:val="003B5852"/>
    <w:rsid w:val="003B61DA"/>
    <w:rsid w:val="003C1B38"/>
    <w:rsid w:val="003C2A72"/>
    <w:rsid w:val="003C6892"/>
    <w:rsid w:val="003D059D"/>
    <w:rsid w:val="003D5F2F"/>
    <w:rsid w:val="003E05DD"/>
    <w:rsid w:val="003E3DB7"/>
    <w:rsid w:val="003E4C28"/>
    <w:rsid w:val="003E70E0"/>
    <w:rsid w:val="003F13E6"/>
    <w:rsid w:val="00401EAB"/>
    <w:rsid w:val="00403FC2"/>
    <w:rsid w:val="0041233A"/>
    <w:rsid w:val="00414861"/>
    <w:rsid w:val="00425E1A"/>
    <w:rsid w:val="004331C7"/>
    <w:rsid w:val="00433B49"/>
    <w:rsid w:val="00437AA6"/>
    <w:rsid w:val="00440D56"/>
    <w:rsid w:val="00440EDF"/>
    <w:rsid w:val="00441CD6"/>
    <w:rsid w:val="00443FD3"/>
    <w:rsid w:val="00444CA1"/>
    <w:rsid w:val="00447BF4"/>
    <w:rsid w:val="00450F56"/>
    <w:rsid w:val="00453C73"/>
    <w:rsid w:val="004563E0"/>
    <w:rsid w:val="00461254"/>
    <w:rsid w:val="00463AF7"/>
    <w:rsid w:val="00464113"/>
    <w:rsid w:val="00464218"/>
    <w:rsid w:val="0046498E"/>
    <w:rsid w:val="004665F8"/>
    <w:rsid w:val="00477926"/>
    <w:rsid w:val="00480455"/>
    <w:rsid w:val="00481551"/>
    <w:rsid w:val="00482E7D"/>
    <w:rsid w:val="00483DC3"/>
    <w:rsid w:val="00486544"/>
    <w:rsid w:val="00486F77"/>
    <w:rsid w:val="00494066"/>
    <w:rsid w:val="00495927"/>
    <w:rsid w:val="00496029"/>
    <w:rsid w:val="00497682"/>
    <w:rsid w:val="004A0DA5"/>
    <w:rsid w:val="004A7752"/>
    <w:rsid w:val="004B012E"/>
    <w:rsid w:val="004B174E"/>
    <w:rsid w:val="004C27A9"/>
    <w:rsid w:val="004C4801"/>
    <w:rsid w:val="004C549F"/>
    <w:rsid w:val="004D3461"/>
    <w:rsid w:val="004D70D9"/>
    <w:rsid w:val="004D7B91"/>
    <w:rsid w:val="004E73D0"/>
    <w:rsid w:val="004F2DD9"/>
    <w:rsid w:val="004F683C"/>
    <w:rsid w:val="004F7400"/>
    <w:rsid w:val="004F75BE"/>
    <w:rsid w:val="005010DC"/>
    <w:rsid w:val="0050157D"/>
    <w:rsid w:val="00504E0B"/>
    <w:rsid w:val="00512FD7"/>
    <w:rsid w:val="00514C4B"/>
    <w:rsid w:val="005152E1"/>
    <w:rsid w:val="00516AE1"/>
    <w:rsid w:val="00520718"/>
    <w:rsid w:val="00522FBD"/>
    <w:rsid w:val="00523F87"/>
    <w:rsid w:val="00524160"/>
    <w:rsid w:val="00524955"/>
    <w:rsid w:val="00526AA1"/>
    <w:rsid w:val="00527B42"/>
    <w:rsid w:val="005368BE"/>
    <w:rsid w:val="005400AB"/>
    <w:rsid w:val="0054147F"/>
    <w:rsid w:val="00547659"/>
    <w:rsid w:val="0055287F"/>
    <w:rsid w:val="0055564E"/>
    <w:rsid w:val="00561894"/>
    <w:rsid w:val="00563CDE"/>
    <w:rsid w:val="00564829"/>
    <w:rsid w:val="00566F21"/>
    <w:rsid w:val="00567145"/>
    <w:rsid w:val="005709E2"/>
    <w:rsid w:val="00574AFF"/>
    <w:rsid w:val="005753EF"/>
    <w:rsid w:val="005754A4"/>
    <w:rsid w:val="00576FEB"/>
    <w:rsid w:val="0057733F"/>
    <w:rsid w:val="00585226"/>
    <w:rsid w:val="00590E50"/>
    <w:rsid w:val="00593515"/>
    <w:rsid w:val="00593BF2"/>
    <w:rsid w:val="005963A1"/>
    <w:rsid w:val="00597D0E"/>
    <w:rsid w:val="005A173F"/>
    <w:rsid w:val="005A2A46"/>
    <w:rsid w:val="005A570D"/>
    <w:rsid w:val="005A57E5"/>
    <w:rsid w:val="005A6D7D"/>
    <w:rsid w:val="005A75B6"/>
    <w:rsid w:val="005B1139"/>
    <w:rsid w:val="005B2308"/>
    <w:rsid w:val="005B71AD"/>
    <w:rsid w:val="005B7211"/>
    <w:rsid w:val="005B77B2"/>
    <w:rsid w:val="005C305E"/>
    <w:rsid w:val="005C4889"/>
    <w:rsid w:val="005C7B94"/>
    <w:rsid w:val="005D18F0"/>
    <w:rsid w:val="005D1ECD"/>
    <w:rsid w:val="005D4074"/>
    <w:rsid w:val="005D5138"/>
    <w:rsid w:val="005D7E39"/>
    <w:rsid w:val="005E0089"/>
    <w:rsid w:val="005E4F39"/>
    <w:rsid w:val="005E5F6E"/>
    <w:rsid w:val="005F2397"/>
    <w:rsid w:val="005F338F"/>
    <w:rsid w:val="005F6CB7"/>
    <w:rsid w:val="005F7C57"/>
    <w:rsid w:val="00601168"/>
    <w:rsid w:val="006020FB"/>
    <w:rsid w:val="0060248B"/>
    <w:rsid w:val="00606DA6"/>
    <w:rsid w:val="00606E84"/>
    <w:rsid w:val="00611DF9"/>
    <w:rsid w:val="006123C3"/>
    <w:rsid w:val="00617148"/>
    <w:rsid w:val="0062264D"/>
    <w:rsid w:val="006242AD"/>
    <w:rsid w:val="006262FE"/>
    <w:rsid w:val="0062747E"/>
    <w:rsid w:val="00630D14"/>
    <w:rsid w:val="00630E06"/>
    <w:rsid w:val="00634091"/>
    <w:rsid w:val="00634627"/>
    <w:rsid w:val="006356DF"/>
    <w:rsid w:val="00636DC3"/>
    <w:rsid w:val="006379C4"/>
    <w:rsid w:val="006407F8"/>
    <w:rsid w:val="006416DA"/>
    <w:rsid w:val="006436F6"/>
    <w:rsid w:val="00652313"/>
    <w:rsid w:val="00652AF8"/>
    <w:rsid w:val="00653A5E"/>
    <w:rsid w:val="0065576B"/>
    <w:rsid w:val="00660597"/>
    <w:rsid w:val="0066068E"/>
    <w:rsid w:val="0066096E"/>
    <w:rsid w:val="0066620B"/>
    <w:rsid w:val="006700FD"/>
    <w:rsid w:val="00670F2D"/>
    <w:rsid w:val="006713EE"/>
    <w:rsid w:val="00671F2B"/>
    <w:rsid w:val="006730ED"/>
    <w:rsid w:val="00675B97"/>
    <w:rsid w:val="00683169"/>
    <w:rsid w:val="0068634A"/>
    <w:rsid w:val="00693A41"/>
    <w:rsid w:val="0069596B"/>
    <w:rsid w:val="006A796C"/>
    <w:rsid w:val="006B3393"/>
    <w:rsid w:val="006B584F"/>
    <w:rsid w:val="006B5E4A"/>
    <w:rsid w:val="006C255A"/>
    <w:rsid w:val="006C3521"/>
    <w:rsid w:val="006C732A"/>
    <w:rsid w:val="006D0C6A"/>
    <w:rsid w:val="006D0E75"/>
    <w:rsid w:val="006D6EB3"/>
    <w:rsid w:val="006D75DB"/>
    <w:rsid w:val="006E2E75"/>
    <w:rsid w:val="006F0241"/>
    <w:rsid w:val="006F3817"/>
    <w:rsid w:val="006F54B0"/>
    <w:rsid w:val="00702F4E"/>
    <w:rsid w:val="007066DC"/>
    <w:rsid w:val="00707A01"/>
    <w:rsid w:val="0071074D"/>
    <w:rsid w:val="007133B9"/>
    <w:rsid w:val="007153D1"/>
    <w:rsid w:val="007162B2"/>
    <w:rsid w:val="00720F81"/>
    <w:rsid w:val="0072537A"/>
    <w:rsid w:val="00726774"/>
    <w:rsid w:val="007302D9"/>
    <w:rsid w:val="00733BA4"/>
    <w:rsid w:val="00733D8A"/>
    <w:rsid w:val="00733EA6"/>
    <w:rsid w:val="0073638F"/>
    <w:rsid w:val="00737BE4"/>
    <w:rsid w:val="00740682"/>
    <w:rsid w:val="00743491"/>
    <w:rsid w:val="00745140"/>
    <w:rsid w:val="00745DE8"/>
    <w:rsid w:val="00746C46"/>
    <w:rsid w:val="007478D3"/>
    <w:rsid w:val="0074799A"/>
    <w:rsid w:val="007519C5"/>
    <w:rsid w:val="007530EE"/>
    <w:rsid w:val="00761251"/>
    <w:rsid w:val="007660AB"/>
    <w:rsid w:val="007702B9"/>
    <w:rsid w:val="00773B90"/>
    <w:rsid w:val="00777446"/>
    <w:rsid w:val="00781322"/>
    <w:rsid w:val="007821AF"/>
    <w:rsid w:val="00782A95"/>
    <w:rsid w:val="00782DCC"/>
    <w:rsid w:val="00783119"/>
    <w:rsid w:val="0078608C"/>
    <w:rsid w:val="007911EC"/>
    <w:rsid w:val="0079493C"/>
    <w:rsid w:val="007A0390"/>
    <w:rsid w:val="007A326B"/>
    <w:rsid w:val="007A4CCA"/>
    <w:rsid w:val="007A54A2"/>
    <w:rsid w:val="007A5798"/>
    <w:rsid w:val="007B0072"/>
    <w:rsid w:val="007B0543"/>
    <w:rsid w:val="007B3806"/>
    <w:rsid w:val="007B4650"/>
    <w:rsid w:val="007B4BE8"/>
    <w:rsid w:val="007C2519"/>
    <w:rsid w:val="007C2D70"/>
    <w:rsid w:val="007C5D09"/>
    <w:rsid w:val="007D04CF"/>
    <w:rsid w:val="007D29EB"/>
    <w:rsid w:val="007D6DF1"/>
    <w:rsid w:val="007E1D43"/>
    <w:rsid w:val="007E783B"/>
    <w:rsid w:val="007F2FE1"/>
    <w:rsid w:val="007F6E52"/>
    <w:rsid w:val="007F7CB8"/>
    <w:rsid w:val="0080192F"/>
    <w:rsid w:val="00802F02"/>
    <w:rsid w:val="00803C26"/>
    <w:rsid w:val="00805C6A"/>
    <w:rsid w:val="00805ECC"/>
    <w:rsid w:val="008203B2"/>
    <w:rsid w:val="00820544"/>
    <w:rsid w:val="008206F9"/>
    <w:rsid w:val="008310F1"/>
    <w:rsid w:val="008333D7"/>
    <w:rsid w:val="0083629A"/>
    <w:rsid w:val="00836F5B"/>
    <w:rsid w:val="00837372"/>
    <w:rsid w:val="00837DBE"/>
    <w:rsid w:val="008440FA"/>
    <w:rsid w:val="00844A4A"/>
    <w:rsid w:val="00845977"/>
    <w:rsid w:val="008531F2"/>
    <w:rsid w:val="008604F6"/>
    <w:rsid w:val="00861356"/>
    <w:rsid w:val="00863158"/>
    <w:rsid w:val="00866E11"/>
    <w:rsid w:val="008718A3"/>
    <w:rsid w:val="00875E10"/>
    <w:rsid w:val="0088181C"/>
    <w:rsid w:val="00881E5E"/>
    <w:rsid w:val="0088518F"/>
    <w:rsid w:val="00885A2C"/>
    <w:rsid w:val="0088637B"/>
    <w:rsid w:val="0089341A"/>
    <w:rsid w:val="008938EE"/>
    <w:rsid w:val="00893EE6"/>
    <w:rsid w:val="008951E9"/>
    <w:rsid w:val="008A09E0"/>
    <w:rsid w:val="008A1933"/>
    <w:rsid w:val="008A6EBF"/>
    <w:rsid w:val="008A74D0"/>
    <w:rsid w:val="008B522E"/>
    <w:rsid w:val="008C0C43"/>
    <w:rsid w:val="008C18E2"/>
    <w:rsid w:val="008C2637"/>
    <w:rsid w:val="008C70F7"/>
    <w:rsid w:val="008D243F"/>
    <w:rsid w:val="008D6147"/>
    <w:rsid w:val="008E05AB"/>
    <w:rsid w:val="008E2A0B"/>
    <w:rsid w:val="008E7BFF"/>
    <w:rsid w:val="00913112"/>
    <w:rsid w:val="00915E40"/>
    <w:rsid w:val="009208B4"/>
    <w:rsid w:val="00921E56"/>
    <w:rsid w:val="0092261C"/>
    <w:rsid w:val="00930EEA"/>
    <w:rsid w:val="00933464"/>
    <w:rsid w:val="00933DBE"/>
    <w:rsid w:val="00934B6B"/>
    <w:rsid w:val="00941388"/>
    <w:rsid w:val="00947CA3"/>
    <w:rsid w:val="009544A0"/>
    <w:rsid w:val="009554C9"/>
    <w:rsid w:val="00957335"/>
    <w:rsid w:val="009659A2"/>
    <w:rsid w:val="00971E34"/>
    <w:rsid w:val="00975C9B"/>
    <w:rsid w:val="00976E87"/>
    <w:rsid w:val="0097731C"/>
    <w:rsid w:val="00981D2F"/>
    <w:rsid w:val="00982B02"/>
    <w:rsid w:val="00994E29"/>
    <w:rsid w:val="00995D33"/>
    <w:rsid w:val="0099750F"/>
    <w:rsid w:val="00997D34"/>
    <w:rsid w:val="009A0C3E"/>
    <w:rsid w:val="009A2705"/>
    <w:rsid w:val="009B046F"/>
    <w:rsid w:val="009B3F0F"/>
    <w:rsid w:val="009B52FD"/>
    <w:rsid w:val="009B65CE"/>
    <w:rsid w:val="009B6C28"/>
    <w:rsid w:val="009C1D54"/>
    <w:rsid w:val="009C2DAE"/>
    <w:rsid w:val="009C6061"/>
    <w:rsid w:val="009C6756"/>
    <w:rsid w:val="009D0F8F"/>
    <w:rsid w:val="009D1722"/>
    <w:rsid w:val="009D3586"/>
    <w:rsid w:val="009E0F26"/>
    <w:rsid w:val="009E70E1"/>
    <w:rsid w:val="009E7BE0"/>
    <w:rsid w:val="009F253B"/>
    <w:rsid w:val="009F39E1"/>
    <w:rsid w:val="00A002C8"/>
    <w:rsid w:val="00A01141"/>
    <w:rsid w:val="00A068F3"/>
    <w:rsid w:val="00A06ACE"/>
    <w:rsid w:val="00A125CA"/>
    <w:rsid w:val="00A169CE"/>
    <w:rsid w:val="00A21C07"/>
    <w:rsid w:val="00A228A8"/>
    <w:rsid w:val="00A27A83"/>
    <w:rsid w:val="00A3117B"/>
    <w:rsid w:val="00A332D6"/>
    <w:rsid w:val="00A352BB"/>
    <w:rsid w:val="00A42715"/>
    <w:rsid w:val="00A44280"/>
    <w:rsid w:val="00A47F59"/>
    <w:rsid w:val="00A51665"/>
    <w:rsid w:val="00A53156"/>
    <w:rsid w:val="00A53159"/>
    <w:rsid w:val="00A57FDE"/>
    <w:rsid w:val="00A71FCA"/>
    <w:rsid w:val="00A75E91"/>
    <w:rsid w:val="00A77F1E"/>
    <w:rsid w:val="00A85E54"/>
    <w:rsid w:val="00A9029C"/>
    <w:rsid w:val="00A920F5"/>
    <w:rsid w:val="00A92A13"/>
    <w:rsid w:val="00A95A32"/>
    <w:rsid w:val="00A95F3B"/>
    <w:rsid w:val="00A95F4B"/>
    <w:rsid w:val="00AA5AB3"/>
    <w:rsid w:val="00AB1E98"/>
    <w:rsid w:val="00AC0765"/>
    <w:rsid w:val="00AC245B"/>
    <w:rsid w:val="00AC2A68"/>
    <w:rsid w:val="00AC2EB7"/>
    <w:rsid w:val="00AD2DFA"/>
    <w:rsid w:val="00AD4727"/>
    <w:rsid w:val="00AE28B2"/>
    <w:rsid w:val="00AF01E1"/>
    <w:rsid w:val="00AF0DD6"/>
    <w:rsid w:val="00AF1322"/>
    <w:rsid w:val="00AF1B50"/>
    <w:rsid w:val="00AF3A23"/>
    <w:rsid w:val="00AF4A52"/>
    <w:rsid w:val="00B01D55"/>
    <w:rsid w:val="00B01E08"/>
    <w:rsid w:val="00B060A9"/>
    <w:rsid w:val="00B14339"/>
    <w:rsid w:val="00B1652F"/>
    <w:rsid w:val="00B167A2"/>
    <w:rsid w:val="00B20432"/>
    <w:rsid w:val="00B247D3"/>
    <w:rsid w:val="00B3696C"/>
    <w:rsid w:val="00B40400"/>
    <w:rsid w:val="00B44A7C"/>
    <w:rsid w:val="00B50E7B"/>
    <w:rsid w:val="00B51113"/>
    <w:rsid w:val="00B51342"/>
    <w:rsid w:val="00B513F5"/>
    <w:rsid w:val="00B544CC"/>
    <w:rsid w:val="00B55D5D"/>
    <w:rsid w:val="00B572D5"/>
    <w:rsid w:val="00B60B56"/>
    <w:rsid w:val="00B623EE"/>
    <w:rsid w:val="00B67732"/>
    <w:rsid w:val="00B722DF"/>
    <w:rsid w:val="00B74AED"/>
    <w:rsid w:val="00B75404"/>
    <w:rsid w:val="00B75B08"/>
    <w:rsid w:val="00B76F49"/>
    <w:rsid w:val="00B801ED"/>
    <w:rsid w:val="00B8257A"/>
    <w:rsid w:val="00B82B6C"/>
    <w:rsid w:val="00B83FCF"/>
    <w:rsid w:val="00B8456C"/>
    <w:rsid w:val="00B84927"/>
    <w:rsid w:val="00B850AA"/>
    <w:rsid w:val="00B8634F"/>
    <w:rsid w:val="00B93DD2"/>
    <w:rsid w:val="00B9577D"/>
    <w:rsid w:val="00B9671C"/>
    <w:rsid w:val="00B977BF"/>
    <w:rsid w:val="00BA273F"/>
    <w:rsid w:val="00BA3522"/>
    <w:rsid w:val="00BA4F77"/>
    <w:rsid w:val="00BB160E"/>
    <w:rsid w:val="00BB1CE5"/>
    <w:rsid w:val="00BC5654"/>
    <w:rsid w:val="00BD0D55"/>
    <w:rsid w:val="00BD784F"/>
    <w:rsid w:val="00BE1B4B"/>
    <w:rsid w:val="00BE2694"/>
    <w:rsid w:val="00BE3CC3"/>
    <w:rsid w:val="00BE4061"/>
    <w:rsid w:val="00BE67B5"/>
    <w:rsid w:val="00BE7F47"/>
    <w:rsid w:val="00BF0A85"/>
    <w:rsid w:val="00BF513A"/>
    <w:rsid w:val="00BF7C2B"/>
    <w:rsid w:val="00C0002A"/>
    <w:rsid w:val="00C01BF7"/>
    <w:rsid w:val="00C02420"/>
    <w:rsid w:val="00C04E8F"/>
    <w:rsid w:val="00C05533"/>
    <w:rsid w:val="00C06718"/>
    <w:rsid w:val="00C143A6"/>
    <w:rsid w:val="00C20A54"/>
    <w:rsid w:val="00C37D05"/>
    <w:rsid w:val="00C37D70"/>
    <w:rsid w:val="00C44702"/>
    <w:rsid w:val="00C46D3E"/>
    <w:rsid w:val="00C470DB"/>
    <w:rsid w:val="00C53D91"/>
    <w:rsid w:val="00C55739"/>
    <w:rsid w:val="00C6042D"/>
    <w:rsid w:val="00C614FA"/>
    <w:rsid w:val="00C62719"/>
    <w:rsid w:val="00C62D76"/>
    <w:rsid w:val="00C66C73"/>
    <w:rsid w:val="00C71618"/>
    <w:rsid w:val="00C7668D"/>
    <w:rsid w:val="00C76F56"/>
    <w:rsid w:val="00C80DC6"/>
    <w:rsid w:val="00C8160E"/>
    <w:rsid w:val="00C82CFD"/>
    <w:rsid w:val="00C833B5"/>
    <w:rsid w:val="00C85626"/>
    <w:rsid w:val="00C87336"/>
    <w:rsid w:val="00C90B01"/>
    <w:rsid w:val="00C91109"/>
    <w:rsid w:val="00C915A5"/>
    <w:rsid w:val="00C949CF"/>
    <w:rsid w:val="00C972B3"/>
    <w:rsid w:val="00CA3B93"/>
    <w:rsid w:val="00CA40C1"/>
    <w:rsid w:val="00CA6118"/>
    <w:rsid w:val="00CA6705"/>
    <w:rsid w:val="00CB1C23"/>
    <w:rsid w:val="00CB1F0F"/>
    <w:rsid w:val="00CB27AB"/>
    <w:rsid w:val="00CC12B8"/>
    <w:rsid w:val="00CC5191"/>
    <w:rsid w:val="00CD4A55"/>
    <w:rsid w:val="00CE49D3"/>
    <w:rsid w:val="00CE5E85"/>
    <w:rsid w:val="00CE73FE"/>
    <w:rsid w:val="00CF1B64"/>
    <w:rsid w:val="00CF1DE6"/>
    <w:rsid w:val="00CF3147"/>
    <w:rsid w:val="00CF336E"/>
    <w:rsid w:val="00CF60F5"/>
    <w:rsid w:val="00D02419"/>
    <w:rsid w:val="00D10B4C"/>
    <w:rsid w:val="00D1481D"/>
    <w:rsid w:val="00D1567A"/>
    <w:rsid w:val="00D2105B"/>
    <w:rsid w:val="00D2363B"/>
    <w:rsid w:val="00D246C4"/>
    <w:rsid w:val="00D252A1"/>
    <w:rsid w:val="00D30B03"/>
    <w:rsid w:val="00D330D7"/>
    <w:rsid w:val="00D367B3"/>
    <w:rsid w:val="00D4324A"/>
    <w:rsid w:val="00D43326"/>
    <w:rsid w:val="00D44A3D"/>
    <w:rsid w:val="00D518D3"/>
    <w:rsid w:val="00D62674"/>
    <w:rsid w:val="00D63155"/>
    <w:rsid w:val="00D70858"/>
    <w:rsid w:val="00D715D5"/>
    <w:rsid w:val="00D72033"/>
    <w:rsid w:val="00D72C35"/>
    <w:rsid w:val="00D74C53"/>
    <w:rsid w:val="00D77044"/>
    <w:rsid w:val="00D839D0"/>
    <w:rsid w:val="00D86864"/>
    <w:rsid w:val="00D8797C"/>
    <w:rsid w:val="00D911F7"/>
    <w:rsid w:val="00D92393"/>
    <w:rsid w:val="00D92473"/>
    <w:rsid w:val="00D92E70"/>
    <w:rsid w:val="00D955AE"/>
    <w:rsid w:val="00DA23F3"/>
    <w:rsid w:val="00DA3EBF"/>
    <w:rsid w:val="00DB0E69"/>
    <w:rsid w:val="00DB4B3F"/>
    <w:rsid w:val="00DB755A"/>
    <w:rsid w:val="00DD0A70"/>
    <w:rsid w:val="00DD386C"/>
    <w:rsid w:val="00DD6D3D"/>
    <w:rsid w:val="00DE02E4"/>
    <w:rsid w:val="00DE04B0"/>
    <w:rsid w:val="00DE0899"/>
    <w:rsid w:val="00DE0BBB"/>
    <w:rsid w:val="00DE393B"/>
    <w:rsid w:val="00DE3A6E"/>
    <w:rsid w:val="00DF1CF6"/>
    <w:rsid w:val="00DF2A49"/>
    <w:rsid w:val="00DF336B"/>
    <w:rsid w:val="00E0394D"/>
    <w:rsid w:val="00E03BB9"/>
    <w:rsid w:val="00E06F15"/>
    <w:rsid w:val="00E078E0"/>
    <w:rsid w:val="00E12BD7"/>
    <w:rsid w:val="00E13FBE"/>
    <w:rsid w:val="00E237F8"/>
    <w:rsid w:val="00E24E3F"/>
    <w:rsid w:val="00E25F8A"/>
    <w:rsid w:val="00E3542A"/>
    <w:rsid w:val="00E36FE4"/>
    <w:rsid w:val="00E3708B"/>
    <w:rsid w:val="00E40B5E"/>
    <w:rsid w:val="00E41796"/>
    <w:rsid w:val="00E42A27"/>
    <w:rsid w:val="00E42F9D"/>
    <w:rsid w:val="00E44021"/>
    <w:rsid w:val="00E5093F"/>
    <w:rsid w:val="00E53DB1"/>
    <w:rsid w:val="00E606D9"/>
    <w:rsid w:val="00E61568"/>
    <w:rsid w:val="00E62A4F"/>
    <w:rsid w:val="00E6473B"/>
    <w:rsid w:val="00E6714E"/>
    <w:rsid w:val="00E75ED0"/>
    <w:rsid w:val="00E76927"/>
    <w:rsid w:val="00E85BCE"/>
    <w:rsid w:val="00E90464"/>
    <w:rsid w:val="00E91253"/>
    <w:rsid w:val="00E9165A"/>
    <w:rsid w:val="00E923EE"/>
    <w:rsid w:val="00E95471"/>
    <w:rsid w:val="00EA05FF"/>
    <w:rsid w:val="00EA13A3"/>
    <w:rsid w:val="00EA4001"/>
    <w:rsid w:val="00EB0CEC"/>
    <w:rsid w:val="00EB0D13"/>
    <w:rsid w:val="00EB38E4"/>
    <w:rsid w:val="00EB3F7A"/>
    <w:rsid w:val="00EB4232"/>
    <w:rsid w:val="00EB52D6"/>
    <w:rsid w:val="00EB5888"/>
    <w:rsid w:val="00EB6530"/>
    <w:rsid w:val="00EB71A9"/>
    <w:rsid w:val="00EB7806"/>
    <w:rsid w:val="00EC21CB"/>
    <w:rsid w:val="00EC2C44"/>
    <w:rsid w:val="00EC4676"/>
    <w:rsid w:val="00EC6859"/>
    <w:rsid w:val="00ED0B60"/>
    <w:rsid w:val="00ED2955"/>
    <w:rsid w:val="00ED785A"/>
    <w:rsid w:val="00EE2030"/>
    <w:rsid w:val="00EE24C9"/>
    <w:rsid w:val="00EE74DB"/>
    <w:rsid w:val="00EF61FD"/>
    <w:rsid w:val="00F0094C"/>
    <w:rsid w:val="00F02065"/>
    <w:rsid w:val="00F02CCF"/>
    <w:rsid w:val="00F04043"/>
    <w:rsid w:val="00F12CC6"/>
    <w:rsid w:val="00F14B24"/>
    <w:rsid w:val="00F14C33"/>
    <w:rsid w:val="00F16AE1"/>
    <w:rsid w:val="00F17684"/>
    <w:rsid w:val="00F17C8C"/>
    <w:rsid w:val="00F2124D"/>
    <w:rsid w:val="00F31A3D"/>
    <w:rsid w:val="00F36FA2"/>
    <w:rsid w:val="00F403C3"/>
    <w:rsid w:val="00F40C81"/>
    <w:rsid w:val="00F421B7"/>
    <w:rsid w:val="00F423DF"/>
    <w:rsid w:val="00F427EC"/>
    <w:rsid w:val="00F44BC7"/>
    <w:rsid w:val="00F50928"/>
    <w:rsid w:val="00F521D8"/>
    <w:rsid w:val="00F52374"/>
    <w:rsid w:val="00F67F06"/>
    <w:rsid w:val="00F74B73"/>
    <w:rsid w:val="00F763BF"/>
    <w:rsid w:val="00F76C64"/>
    <w:rsid w:val="00F81AC3"/>
    <w:rsid w:val="00F830B0"/>
    <w:rsid w:val="00F83B65"/>
    <w:rsid w:val="00F932A8"/>
    <w:rsid w:val="00F97D11"/>
    <w:rsid w:val="00FA09BC"/>
    <w:rsid w:val="00FA217B"/>
    <w:rsid w:val="00FA28DD"/>
    <w:rsid w:val="00FA5EF3"/>
    <w:rsid w:val="00FA7636"/>
    <w:rsid w:val="00FB0526"/>
    <w:rsid w:val="00FB4D5D"/>
    <w:rsid w:val="00FB64C5"/>
    <w:rsid w:val="00FC186F"/>
    <w:rsid w:val="00FC1F6F"/>
    <w:rsid w:val="00FC7334"/>
    <w:rsid w:val="00FC7763"/>
    <w:rsid w:val="00FD0D61"/>
    <w:rsid w:val="00FD4847"/>
    <w:rsid w:val="00FD4D8B"/>
    <w:rsid w:val="00FD53E7"/>
    <w:rsid w:val="00FD79D8"/>
    <w:rsid w:val="00FE2DCD"/>
    <w:rsid w:val="00FE340D"/>
    <w:rsid w:val="00FE6DB5"/>
    <w:rsid w:val="00FE78C5"/>
    <w:rsid w:val="00FF1A4A"/>
    <w:rsid w:val="00FF74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0FC1FA"/>
  <w14:defaultImageDpi w14:val="32767"/>
  <w15:chartTrackingRefBased/>
  <w15:docId w15:val="{E28660E4-7D01-064E-A1D9-BAA10EFA4A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81AC3"/>
    <w:rPr>
      <w:rFonts w:ascii="Times New Roman" w:eastAsia="Times New Roman" w:hAnsi="Times New Roman" w:cs="Times New Roman"/>
    </w:rPr>
  </w:style>
  <w:style w:type="paragraph" w:styleId="Heading1">
    <w:name w:val="heading 1"/>
    <w:basedOn w:val="Normal"/>
    <w:next w:val="Normal"/>
    <w:link w:val="Heading1Char"/>
    <w:uiPriority w:val="9"/>
    <w:qFormat/>
    <w:rsid w:val="00CB1F0F"/>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bidi="en-US"/>
    </w:rPr>
  </w:style>
  <w:style w:type="paragraph" w:styleId="Heading2">
    <w:name w:val="heading 2"/>
    <w:basedOn w:val="Normal"/>
    <w:next w:val="Normal"/>
    <w:link w:val="Heading2Char"/>
    <w:uiPriority w:val="9"/>
    <w:semiHidden/>
    <w:unhideWhenUsed/>
    <w:qFormat/>
    <w:rsid w:val="003A634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773B90"/>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97562"/>
    <w:pPr>
      <w:tabs>
        <w:tab w:val="center" w:pos="4680"/>
        <w:tab w:val="right" w:pos="9360"/>
      </w:tabs>
    </w:pPr>
  </w:style>
  <w:style w:type="character" w:customStyle="1" w:styleId="HeaderChar">
    <w:name w:val="Header Char"/>
    <w:basedOn w:val="DefaultParagraphFont"/>
    <w:link w:val="Header"/>
    <w:uiPriority w:val="99"/>
    <w:rsid w:val="00097562"/>
  </w:style>
  <w:style w:type="paragraph" w:styleId="Footer">
    <w:name w:val="footer"/>
    <w:basedOn w:val="Normal"/>
    <w:link w:val="FooterChar"/>
    <w:uiPriority w:val="99"/>
    <w:unhideWhenUsed/>
    <w:rsid w:val="00097562"/>
    <w:pPr>
      <w:tabs>
        <w:tab w:val="center" w:pos="4680"/>
        <w:tab w:val="right" w:pos="9360"/>
      </w:tabs>
    </w:pPr>
  </w:style>
  <w:style w:type="character" w:customStyle="1" w:styleId="FooterChar">
    <w:name w:val="Footer Char"/>
    <w:basedOn w:val="DefaultParagraphFont"/>
    <w:link w:val="Footer"/>
    <w:uiPriority w:val="99"/>
    <w:rsid w:val="00097562"/>
  </w:style>
  <w:style w:type="paragraph" w:styleId="ListParagraph">
    <w:name w:val="List Paragraph"/>
    <w:basedOn w:val="Normal"/>
    <w:uiPriority w:val="34"/>
    <w:qFormat/>
    <w:rsid w:val="00006EEC"/>
    <w:pPr>
      <w:ind w:left="720"/>
      <w:contextualSpacing/>
    </w:pPr>
  </w:style>
  <w:style w:type="table" w:styleId="LightShading">
    <w:name w:val="Light Shading"/>
    <w:basedOn w:val="TableNormal"/>
    <w:uiPriority w:val="60"/>
    <w:rsid w:val="008951E9"/>
    <w:rPr>
      <w:color w:val="000000" w:themeColor="text1" w:themeShade="BF"/>
      <w:sz w:val="22"/>
      <w:szCs w:val="22"/>
      <w:lang w:val="es-MX"/>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A57FDE"/>
    <w:rPr>
      <w:color w:val="0563C1" w:themeColor="hyperlink"/>
      <w:u w:val="single"/>
    </w:rPr>
  </w:style>
  <w:style w:type="character" w:styleId="UnresolvedMention">
    <w:name w:val="Unresolved Mention"/>
    <w:basedOn w:val="DefaultParagraphFont"/>
    <w:uiPriority w:val="99"/>
    <w:rsid w:val="00A57FDE"/>
    <w:rPr>
      <w:color w:val="605E5C"/>
      <w:shd w:val="clear" w:color="auto" w:fill="E1DFDD"/>
    </w:rPr>
  </w:style>
  <w:style w:type="paragraph" w:styleId="NormalWeb">
    <w:name w:val="Normal (Web)"/>
    <w:basedOn w:val="Normal"/>
    <w:uiPriority w:val="99"/>
    <w:unhideWhenUsed/>
    <w:rsid w:val="00720F81"/>
    <w:pPr>
      <w:spacing w:before="100" w:beforeAutospacing="1" w:after="100" w:afterAutospacing="1"/>
    </w:pPr>
  </w:style>
  <w:style w:type="character" w:styleId="Emphasis">
    <w:name w:val="Emphasis"/>
    <w:basedOn w:val="DefaultParagraphFont"/>
    <w:uiPriority w:val="20"/>
    <w:qFormat/>
    <w:rsid w:val="00720F81"/>
    <w:rPr>
      <w:i/>
      <w:iCs/>
    </w:rPr>
  </w:style>
  <w:style w:type="character" w:styleId="Strong">
    <w:name w:val="Strong"/>
    <w:basedOn w:val="DefaultParagraphFont"/>
    <w:uiPriority w:val="22"/>
    <w:qFormat/>
    <w:rsid w:val="00720F81"/>
    <w:rPr>
      <w:b/>
      <w:bCs/>
    </w:rPr>
  </w:style>
  <w:style w:type="character" w:styleId="FollowedHyperlink">
    <w:name w:val="FollowedHyperlink"/>
    <w:basedOn w:val="DefaultParagraphFont"/>
    <w:uiPriority w:val="99"/>
    <w:semiHidden/>
    <w:unhideWhenUsed/>
    <w:rsid w:val="002F3C0B"/>
    <w:rPr>
      <w:color w:val="954F72" w:themeColor="followedHyperlink"/>
      <w:u w:val="single"/>
    </w:rPr>
  </w:style>
  <w:style w:type="character" w:customStyle="1" w:styleId="Heading3Char">
    <w:name w:val="Heading 3 Char"/>
    <w:basedOn w:val="DefaultParagraphFont"/>
    <w:link w:val="Heading3"/>
    <w:uiPriority w:val="9"/>
    <w:rsid w:val="00773B90"/>
    <w:rPr>
      <w:rFonts w:ascii="Times New Roman" w:eastAsia="Times New Roman" w:hAnsi="Times New Roman" w:cs="Times New Roman"/>
      <w:b/>
      <w:bCs/>
      <w:sz w:val="27"/>
      <w:szCs w:val="27"/>
    </w:rPr>
  </w:style>
  <w:style w:type="character" w:styleId="CommentReference">
    <w:name w:val="annotation reference"/>
    <w:basedOn w:val="DefaultParagraphFont"/>
    <w:uiPriority w:val="99"/>
    <w:semiHidden/>
    <w:unhideWhenUsed/>
    <w:rsid w:val="00606E84"/>
    <w:rPr>
      <w:sz w:val="16"/>
      <w:szCs w:val="16"/>
    </w:rPr>
  </w:style>
  <w:style w:type="paragraph" w:styleId="CommentText">
    <w:name w:val="annotation text"/>
    <w:basedOn w:val="Normal"/>
    <w:link w:val="CommentTextChar"/>
    <w:uiPriority w:val="99"/>
    <w:unhideWhenUsed/>
    <w:rsid w:val="00606E84"/>
    <w:rPr>
      <w:sz w:val="20"/>
      <w:szCs w:val="20"/>
    </w:rPr>
  </w:style>
  <w:style w:type="character" w:customStyle="1" w:styleId="CommentTextChar">
    <w:name w:val="Comment Text Char"/>
    <w:basedOn w:val="DefaultParagraphFont"/>
    <w:link w:val="CommentText"/>
    <w:uiPriority w:val="99"/>
    <w:rsid w:val="00606E8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06E84"/>
    <w:rPr>
      <w:b/>
      <w:bCs/>
    </w:rPr>
  </w:style>
  <w:style w:type="character" w:customStyle="1" w:styleId="CommentSubjectChar">
    <w:name w:val="Comment Subject Char"/>
    <w:basedOn w:val="CommentTextChar"/>
    <w:link w:val="CommentSubject"/>
    <w:uiPriority w:val="99"/>
    <w:semiHidden/>
    <w:rsid w:val="00606E84"/>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606E84"/>
    <w:rPr>
      <w:sz w:val="18"/>
      <w:szCs w:val="18"/>
    </w:rPr>
  </w:style>
  <w:style w:type="character" w:customStyle="1" w:styleId="BalloonTextChar">
    <w:name w:val="Balloon Text Char"/>
    <w:basedOn w:val="DefaultParagraphFont"/>
    <w:link w:val="BalloonText"/>
    <w:uiPriority w:val="99"/>
    <w:semiHidden/>
    <w:rsid w:val="00606E84"/>
    <w:rPr>
      <w:rFonts w:ascii="Times New Roman" w:eastAsia="Times New Roman" w:hAnsi="Times New Roman" w:cs="Times New Roman"/>
      <w:sz w:val="18"/>
      <w:szCs w:val="18"/>
    </w:rPr>
  </w:style>
  <w:style w:type="paragraph" w:styleId="Revision">
    <w:name w:val="Revision"/>
    <w:hidden/>
    <w:uiPriority w:val="99"/>
    <w:semiHidden/>
    <w:rsid w:val="00ED785A"/>
    <w:rPr>
      <w:rFonts w:ascii="Times New Roman" w:eastAsia="Times New Roman" w:hAnsi="Times New Roman" w:cs="Times New Roman"/>
    </w:rPr>
  </w:style>
  <w:style w:type="character" w:customStyle="1" w:styleId="sc-ee442cec-3">
    <w:name w:val="sc-ee442cec-3"/>
    <w:basedOn w:val="DefaultParagraphFont"/>
    <w:rsid w:val="005E4F39"/>
  </w:style>
  <w:style w:type="character" w:customStyle="1" w:styleId="Heading1Char">
    <w:name w:val="Heading 1 Char"/>
    <w:basedOn w:val="DefaultParagraphFont"/>
    <w:link w:val="Heading1"/>
    <w:uiPriority w:val="9"/>
    <w:rsid w:val="00CB1F0F"/>
    <w:rPr>
      <w:rFonts w:asciiTheme="majorHAnsi" w:eastAsiaTheme="majorEastAsia" w:hAnsiTheme="majorHAnsi" w:cstheme="majorBidi"/>
      <w:b/>
      <w:bCs/>
      <w:color w:val="2F5496" w:themeColor="accent1" w:themeShade="BF"/>
      <w:sz w:val="28"/>
      <w:szCs w:val="28"/>
      <w:lang w:bidi="en-US"/>
    </w:rPr>
  </w:style>
  <w:style w:type="character" w:customStyle="1" w:styleId="Heading2Char">
    <w:name w:val="Heading 2 Char"/>
    <w:basedOn w:val="DefaultParagraphFont"/>
    <w:link w:val="Heading2"/>
    <w:uiPriority w:val="9"/>
    <w:semiHidden/>
    <w:rsid w:val="003A6345"/>
    <w:rPr>
      <w:rFonts w:asciiTheme="majorHAnsi" w:eastAsiaTheme="majorEastAsia" w:hAnsiTheme="majorHAnsi" w:cstheme="majorBidi"/>
      <w:color w:val="2F5496" w:themeColor="accent1" w:themeShade="BF"/>
      <w:sz w:val="26"/>
      <w:szCs w:val="26"/>
    </w:rPr>
  </w:style>
  <w:style w:type="character" w:styleId="PlaceholderText">
    <w:name w:val="Placeholder Text"/>
    <w:basedOn w:val="DefaultParagraphFont"/>
    <w:uiPriority w:val="99"/>
    <w:semiHidden/>
    <w:rsid w:val="00634627"/>
    <w:rPr>
      <w:color w:val="666666"/>
    </w:rPr>
  </w:style>
  <w:style w:type="character" w:styleId="LineNumber">
    <w:name w:val="line number"/>
    <w:basedOn w:val="DefaultParagraphFont"/>
    <w:uiPriority w:val="99"/>
    <w:semiHidden/>
    <w:unhideWhenUsed/>
    <w:rsid w:val="00121D8D"/>
  </w:style>
  <w:style w:type="paragraph" w:customStyle="1" w:styleId="p1">
    <w:name w:val="p1"/>
    <w:basedOn w:val="Normal"/>
    <w:rsid w:val="002D0DB7"/>
    <w:rPr>
      <w:rFonts w:ascii="Arial" w:hAnsi="Arial" w:cs="Arial"/>
      <w:color w:val="000000"/>
      <w:sz w:val="14"/>
      <w:szCs w:val="14"/>
      <w:lang w:val="en-GB" w:eastAsia="en-GB"/>
    </w:rPr>
  </w:style>
  <w:style w:type="character" w:customStyle="1" w:styleId="sc-ee442cec-4">
    <w:name w:val="sc-ee442cec-4"/>
    <w:basedOn w:val="DefaultParagraphFont"/>
    <w:rsid w:val="00B74A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354634">
      <w:bodyDiv w:val="1"/>
      <w:marLeft w:val="0"/>
      <w:marRight w:val="0"/>
      <w:marTop w:val="0"/>
      <w:marBottom w:val="0"/>
      <w:divBdr>
        <w:top w:val="none" w:sz="0" w:space="0" w:color="auto"/>
        <w:left w:val="none" w:sz="0" w:space="0" w:color="auto"/>
        <w:bottom w:val="none" w:sz="0" w:space="0" w:color="auto"/>
        <w:right w:val="none" w:sz="0" w:space="0" w:color="auto"/>
      </w:divBdr>
    </w:div>
    <w:div w:id="48309153">
      <w:bodyDiv w:val="1"/>
      <w:marLeft w:val="0"/>
      <w:marRight w:val="0"/>
      <w:marTop w:val="0"/>
      <w:marBottom w:val="0"/>
      <w:divBdr>
        <w:top w:val="none" w:sz="0" w:space="0" w:color="auto"/>
        <w:left w:val="none" w:sz="0" w:space="0" w:color="auto"/>
        <w:bottom w:val="none" w:sz="0" w:space="0" w:color="auto"/>
        <w:right w:val="none" w:sz="0" w:space="0" w:color="auto"/>
      </w:divBdr>
    </w:div>
    <w:div w:id="69238571">
      <w:bodyDiv w:val="1"/>
      <w:marLeft w:val="0"/>
      <w:marRight w:val="0"/>
      <w:marTop w:val="0"/>
      <w:marBottom w:val="0"/>
      <w:divBdr>
        <w:top w:val="none" w:sz="0" w:space="0" w:color="auto"/>
        <w:left w:val="none" w:sz="0" w:space="0" w:color="auto"/>
        <w:bottom w:val="none" w:sz="0" w:space="0" w:color="auto"/>
        <w:right w:val="none" w:sz="0" w:space="0" w:color="auto"/>
      </w:divBdr>
    </w:div>
    <w:div w:id="76905566">
      <w:bodyDiv w:val="1"/>
      <w:marLeft w:val="0"/>
      <w:marRight w:val="0"/>
      <w:marTop w:val="0"/>
      <w:marBottom w:val="0"/>
      <w:divBdr>
        <w:top w:val="none" w:sz="0" w:space="0" w:color="auto"/>
        <w:left w:val="none" w:sz="0" w:space="0" w:color="auto"/>
        <w:bottom w:val="none" w:sz="0" w:space="0" w:color="auto"/>
        <w:right w:val="none" w:sz="0" w:space="0" w:color="auto"/>
      </w:divBdr>
    </w:div>
    <w:div w:id="88933080">
      <w:bodyDiv w:val="1"/>
      <w:marLeft w:val="0"/>
      <w:marRight w:val="0"/>
      <w:marTop w:val="0"/>
      <w:marBottom w:val="0"/>
      <w:divBdr>
        <w:top w:val="none" w:sz="0" w:space="0" w:color="auto"/>
        <w:left w:val="none" w:sz="0" w:space="0" w:color="auto"/>
        <w:bottom w:val="none" w:sz="0" w:space="0" w:color="auto"/>
        <w:right w:val="none" w:sz="0" w:space="0" w:color="auto"/>
      </w:divBdr>
    </w:div>
    <w:div w:id="152646882">
      <w:bodyDiv w:val="1"/>
      <w:marLeft w:val="0"/>
      <w:marRight w:val="0"/>
      <w:marTop w:val="0"/>
      <w:marBottom w:val="0"/>
      <w:divBdr>
        <w:top w:val="none" w:sz="0" w:space="0" w:color="auto"/>
        <w:left w:val="none" w:sz="0" w:space="0" w:color="auto"/>
        <w:bottom w:val="none" w:sz="0" w:space="0" w:color="auto"/>
        <w:right w:val="none" w:sz="0" w:space="0" w:color="auto"/>
      </w:divBdr>
    </w:div>
    <w:div w:id="195120655">
      <w:bodyDiv w:val="1"/>
      <w:marLeft w:val="0"/>
      <w:marRight w:val="0"/>
      <w:marTop w:val="0"/>
      <w:marBottom w:val="0"/>
      <w:divBdr>
        <w:top w:val="none" w:sz="0" w:space="0" w:color="auto"/>
        <w:left w:val="none" w:sz="0" w:space="0" w:color="auto"/>
        <w:bottom w:val="none" w:sz="0" w:space="0" w:color="auto"/>
        <w:right w:val="none" w:sz="0" w:space="0" w:color="auto"/>
      </w:divBdr>
    </w:div>
    <w:div w:id="198976370">
      <w:bodyDiv w:val="1"/>
      <w:marLeft w:val="0"/>
      <w:marRight w:val="0"/>
      <w:marTop w:val="0"/>
      <w:marBottom w:val="0"/>
      <w:divBdr>
        <w:top w:val="none" w:sz="0" w:space="0" w:color="auto"/>
        <w:left w:val="none" w:sz="0" w:space="0" w:color="auto"/>
        <w:bottom w:val="none" w:sz="0" w:space="0" w:color="auto"/>
        <w:right w:val="none" w:sz="0" w:space="0" w:color="auto"/>
      </w:divBdr>
    </w:div>
    <w:div w:id="335574024">
      <w:bodyDiv w:val="1"/>
      <w:marLeft w:val="0"/>
      <w:marRight w:val="0"/>
      <w:marTop w:val="0"/>
      <w:marBottom w:val="0"/>
      <w:divBdr>
        <w:top w:val="none" w:sz="0" w:space="0" w:color="auto"/>
        <w:left w:val="none" w:sz="0" w:space="0" w:color="auto"/>
        <w:bottom w:val="none" w:sz="0" w:space="0" w:color="auto"/>
        <w:right w:val="none" w:sz="0" w:space="0" w:color="auto"/>
      </w:divBdr>
    </w:div>
    <w:div w:id="361516345">
      <w:bodyDiv w:val="1"/>
      <w:marLeft w:val="0"/>
      <w:marRight w:val="0"/>
      <w:marTop w:val="0"/>
      <w:marBottom w:val="0"/>
      <w:divBdr>
        <w:top w:val="none" w:sz="0" w:space="0" w:color="auto"/>
        <w:left w:val="none" w:sz="0" w:space="0" w:color="auto"/>
        <w:bottom w:val="none" w:sz="0" w:space="0" w:color="auto"/>
        <w:right w:val="none" w:sz="0" w:space="0" w:color="auto"/>
      </w:divBdr>
    </w:div>
    <w:div w:id="425076639">
      <w:bodyDiv w:val="1"/>
      <w:marLeft w:val="0"/>
      <w:marRight w:val="0"/>
      <w:marTop w:val="0"/>
      <w:marBottom w:val="0"/>
      <w:divBdr>
        <w:top w:val="none" w:sz="0" w:space="0" w:color="auto"/>
        <w:left w:val="none" w:sz="0" w:space="0" w:color="auto"/>
        <w:bottom w:val="none" w:sz="0" w:space="0" w:color="auto"/>
        <w:right w:val="none" w:sz="0" w:space="0" w:color="auto"/>
      </w:divBdr>
    </w:div>
    <w:div w:id="454063736">
      <w:bodyDiv w:val="1"/>
      <w:marLeft w:val="0"/>
      <w:marRight w:val="0"/>
      <w:marTop w:val="0"/>
      <w:marBottom w:val="0"/>
      <w:divBdr>
        <w:top w:val="none" w:sz="0" w:space="0" w:color="auto"/>
        <w:left w:val="none" w:sz="0" w:space="0" w:color="auto"/>
        <w:bottom w:val="none" w:sz="0" w:space="0" w:color="auto"/>
        <w:right w:val="none" w:sz="0" w:space="0" w:color="auto"/>
      </w:divBdr>
    </w:div>
    <w:div w:id="496502978">
      <w:bodyDiv w:val="1"/>
      <w:marLeft w:val="0"/>
      <w:marRight w:val="0"/>
      <w:marTop w:val="0"/>
      <w:marBottom w:val="0"/>
      <w:divBdr>
        <w:top w:val="none" w:sz="0" w:space="0" w:color="auto"/>
        <w:left w:val="none" w:sz="0" w:space="0" w:color="auto"/>
        <w:bottom w:val="none" w:sz="0" w:space="0" w:color="auto"/>
        <w:right w:val="none" w:sz="0" w:space="0" w:color="auto"/>
      </w:divBdr>
    </w:div>
    <w:div w:id="511185184">
      <w:bodyDiv w:val="1"/>
      <w:marLeft w:val="0"/>
      <w:marRight w:val="0"/>
      <w:marTop w:val="0"/>
      <w:marBottom w:val="0"/>
      <w:divBdr>
        <w:top w:val="none" w:sz="0" w:space="0" w:color="auto"/>
        <w:left w:val="none" w:sz="0" w:space="0" w:color="auto"/>
        <w:bottom w:val="none" w:sz="0" w:space="0" w:color="auto"/>
        <w:right w:val="none" w:sz="0" w:space="0" w:color="auto"/>
      </w:divBdr>
    </w:div>
    <w:div w:id="664018347">
      <w:bodyDiv w:val="1"/>
      <w:marLeft w:val="0"/>
      <w:marRight w:val="0"/>
      <w:marTop w:val="0"/>
      <w:marBottom w:val="0"/>
      <w:divBdr>
        <w:top w:val="none" w:sz="0" w:space="0" w:color="auto"/>
        <w:left w:val="none" w:sz="0" w:space="0" w:color="auto"/>
        <w:bottom w:val="none" w:sz="0" w:space="0" w:color="auto"/>
        <w:right w:val="none" w:sz="0" w:space="0" w:color="auto"/>
      </w:divBdr>
    </w:div>
    <w:div w:id="677973312">
      <w:bodyDiv w:val="1"/>
      <w:marLeft w:val="0"/>
      <w:marRight w:val="0"/>
      <w:marTop w:val="0"/>
      <w:marBottom w:val="0"/>
      <w:divBdr>
        <w:top w:val="none" w:sz="0" w:space="0" w:color="auto"/>
        <w:left w:val="none" w:sz="0" w:space="0" w:color="auto"/>
        <w:bottom w:val="none" w:sz="0" w:space="0" w:color="auto"/>
        <w:right w:val="none" w:sz="0" w:space="0" w:color="auto"/>
      </w:divBdr>
    </w:div>
    <w:div w:id="697046235">
      <w:bodyDiv w:val="1"/>
      <w:marLeft w:val="0"/>
      <w:marRight w:val="0"/>
      <w:marTop w:val="0"/>
      <w:marBottom w:val="0"/>
      <w:divBdr>
        <w:top w:val="none" w:sz="0" w:space="0" w:color="auto"/>
        <w:left w:val="none" w:sz="0" w:space="0" w:color="auto"/>
        <w:bottom w:val="none" w:sz="0" w:space="0" w:color="auto"/>
        <w:right w:val="none" w:sz="0" w:space="0" w:color="auto"/>
      </w:divBdr>
    </w:div>
    <w:div w:id="709653386">
      <w:bodyDiv w:val="1"/>
      <w:marLeft w:val="0"/>
      <w:marRight w:val="0"/>
      <w:marTop w:val="0"/>
      <w:marBottom w:val="0"/>
      <w:divBdr>
        <w:top w:val="none" w:sz="0" w:space="0" w:color="auto"/>
        <w:left w:val="none" w:sz="0" w:space="0" w:color="auto"/>
        <w:bottom w:val="none" w:sz="0" w:space="0" w:color="auto"/>
        <w:right w:val="none" w:sz="0" w:space="0" w:color="auto"/>
      </w:divBdr>
    </w:div>
    <w:div w:id="739527058">
      <w:bodyDiv w:val="1"/>
      <w:marLeft w:val="0"/>
      <w:marRight w:val="0"/>
      <w:marTop w:val="0"/>
      <w:marBottom w:val="0"/>
      <w:divBdr>
        <w:top w:val="none" w:sz="0" w:space="0" w:color="auto"/>
        <w:left w:val="none" w:sz="0" w:space="0" w:color="auto"/>
        <w:bottom w:val="none" w:sz="0" w:space="0" w:color="auto"/>
        <w:right w:val="none" w:sz="0" w:space="0" w:color="auto"/>
      </w:divBdr>
    </w:div>
    <w:div w:id="770666163">
      <w:bodyDiv w:val="1"/>
      <w:marLeft w:val="0"/>
      <w:marRight w:val="0"/>
      <w:marTop w:val="0"/>
      <w:marBottom w:val="0"/>
      <w:divBdr>
        <w:top w:val="none" w:sz="0" w:space="0" w:color="auto"/>
        <w:left w:val="none" w:sz="0" w:space="0" w:color="auto"/>
        <w:bottom w:val="none" w:sz="0" w:space="0" w:color="auto"/>
        <w:right w:val="none" w:sz="0" w:space="0" w:color="auto"/>
      </w:divBdr>
    </w:div>
    <w:div w:id="777258780">
      <w:bodyDiv w:val="1"/>
      <w:marLeft w:val="0"/>
      <w:marRight w:val="0"/>
      <w:marTop w:val="0"/>
      <w:marBottom w:val="0"/>
      <w:divBdr>
        <w:top w:val="none" w:sz="0" w:space="0" w:color="auto"/>
        <w:left w:val="none" w:sz="0" w:space="0" w:color="auto"/>
        <w:bottom w:val="none" w:sz="0" w:space="0" w:color="auto"/>
        <w:right w:val="none" w:sz="0" w:space="0" w:color="auto"/>
      </w:divBdr>
    </w:div>
    <w:div w:id="779842435">
      <w:bodyDiv w:val="1"/>
      <w:marLeft w:val="0"/>
      <w:marRight w:val="0"/>
      <w:marTop w:val="0"/>
      <w:marBottom w:val="0"/>
      <w:divBdr>
        <w:top w:val="none" w:sz="0" w:space="0" w:color="auto"/>
        <w:left w:val="none" w:sz="0" w:space="0" w:color="auto"/>
        <w:bottom w:val="none" w:sz="0" w:space="0" w:color="auto"/>
        <w:right w:val="none" w:sz="0" w:space="0" w:color="auto"/>
      </w:divBdr>
    </w:div>
    <w:div w:id="787235389">
      <w:bodyDiv w:val="1"/>
      <w:marLeft w:val="0"/>
      <w:marRight w:val="0"/>
      <w:marTop w:val="0"/>
      <w:marBottom w:val="0"/>
      <w:divBdr>
        <w:top w:val="none" w:sz="0" w:space="0" w:color="auto"/>
        <w:left w:val="none" w:sz="0" w:space="0" w:color="auto"/>
        <w:bottom w:val="none" w:sz="0" w:space="0" w:color="auto"/>
        <w:right w:val="none" w:sz="0" w:space="0" w:color="auto"/>
      </w:divBdr>
    </w:div>
    <w:div w:id="797181170">
      <w:bodyDiv w:val="1"/>
      <w:marLeft w:val="0"/>
      <w:marRight w:val="0"/>
      <w:marTop w:val="0"/>
      <w:marBottom w:val="0"/>
      <w:divBdr>
        <w:top w:val="none" w:sz="0" w:space="0" w:color="auto"/>
        <w:left w:val="none" w:sz="0" w:space="0" w:color="auto"/>
        <w:bottom w:val="none" w:sz="0" w:space="0" w:color="auto"/>
        <w:right w:val="none" w:sz="0" w:space="0" w:color="auto"/>
      </w:divBdr>
    </w:div>
    <w:div w:id="815419031">
      <w:bodyDiv w:val="1"/>
      <w:marLeft w:val="0"/>
      <w:marRight w:val="0"/>
      <w:marTop w:val="0"/>
      <w:marBottom w:val="0"/>
      <w:divBdr>
        <w:top w:val="none" w:sz="0" w:space="0" w:color="auto"/>
        <w:left w:val="none" w:sz="0" w:space="0" w:color="auto"/>
        <w:bottom w:val="none" w:sz="0" w:space="0" w:color="auto"/>
        <w:right w:val="none" w:sz="0" w:space="0" w:color="auto"/>
      </w:divBdr>
    </w:div>
    <w:div w:id="846217388">
      <w:bodyDiv w:val="1"/>
      <w:marLeft w:val="0"/>
      <w:marRight w:val="0"/>
      <w:marTop w:val="0"/>
      <w:marBottom w:val="0"/>
      <w:divBdr>
        <w:top w:val="none" w:sz="0" w:space="0" w:color="auto"/>
        <w:left w:val="none" w:sz="0" w:space="0" w:color="auto"/>
        <w:bottom w:val="none" w:sz="0" w:space="0" w:color="auto"/>
        <w:right w:val="none" w:sz="0" w:space="0" w:color="auto"/>
      </w:divBdr>
    </w:div>
    <w:div w:id="848834181">
      <w:bodyDiv w:val="1"/>
      <w:marLeft w:val="0"/>
      <w:marRight w:val="0"/>
      <w:marTop w:val="0"/>
      <w:marBottom w:val="0"/>
      <w:divBdr>
        <w:top w:val="none" w:sz="0" w:space="0" w:color="auto"/>
        <w:left w:val="none" w:sz="0" w:space="0" w:color="auto"/>
        <w:bottom w:val="none" w:sz="0" w:space="0" w:color="auto"/>
        <w:right w:val="none" w:sz="0" w:space="0" w:color="auto"/>
      </w:divBdr>
    </w:div>
    <w:div w:id="919481097">
      <w:bodyDiv w:val="1"/>
      <w:marLeft w:val="0"/>
      <w:marRight w:val="0"/>
      <w:marTop w:val="0"/>
      <w:marBottom w:val="0"/>
      <w:divBdr>
        <w:top w:val="none" w:sz="0" w:space="0" w:color="auto"/>
        <w:left w:val="none" w:sz="0" w:space="0" w:color="auto"/>
        <w:bottom w:val="none" w:sz="0" w:space="0" w:color="auto"/>
        <w:right w:val="none" w:sz="0" w:space="0" w:color="auto"/>
      </w:divBdr>
    </w:div>
    <w:div w:id="927928037">
      <w:bodyDiv w:val="1"/>
      <w:marLeft w:val="0"/>
      <w:marRight w:val="0"/>
      <w:marTop w:val="0"/>
      <w:marBottom w:val="0"/>
      <w:divBdr>
        <w:top w:val="none" w:sz="0" w:space="0" w:color="auto"/>
        <w:left w:val="none" w:sz="0" w:space="0" w:color="auto"/>
        <w:bottom w:val="none" w:sz="0" w:space="0" w:color="auto"/>
        <w:right w:val="none" w:sz="0" w:space="0" w:color="auto"/>
      </w:divBdr>
    </w:div>
    <w:div w:id="936595861">
      <w:bodyDiv w:val="1"/>
      <w:marLeft w:val="0"/>
      <w:marRight w:val="0"/>
      <w:marTop w:val="0"/>
      <w:marBottom w:val="0"/>
      <w:divBdr>
        <w:top w:val="none" w:sz="0" w:space="0" w:color="auto"/>
        <w:left w:val="none" w:sz="0" w:space="0" w:color="auto"/>
        <w:bottom w:val="none" w:sz="0" w:space="0" w:color="auto"/>
        <w:right w:val="none" w:sz="0" w:space="0" w:color="auto"/>
      </w:divBdr>
    </w:div>
    <w:div w:id="938752815">
      <w:bodyDiv w:val="1"/>
      <w:marLeft w:val="0"/>
      <w:marRight w:val="0"/>
      <w:marTop w:val="0"/>
      <w:marBottom w:val="0"/>
      <w:divBdr>
        <w:top w:val="none" w:sz="0" w:space="0" w:color="auto"/>
        <w:left w:val="none" w:sz="0" w:space="0" w:color="auto"/>
        <w:bottom w:val="none" w:sz="0" w:space="0" w:color="auto"/>
        <w:right w:val="none" w:sz="0" w:space="0" w:color="auto"/>
      </w:divBdr>
    </w:div>
    <w:div w:id="962882690">
      <w:bodyDiv w:val="1"/>
      <w:marLeft w:val="0"/>
      <w:marRight w:val="0"/>
      <w:marTop w:val="0"/>
      <w:marBottom w:val="0"/>
      <w:divBdr>
        <w:top w:val="none" w:sz="0" w:space="0" w:color="auto"/>
        <w:left w:val="none" w:sz="0" w:space="0" w:color="auto"/>
        <w:bottom w:val="none" w:sz="0" w:space="0" w:color="auto"/>
        <w:right w:val="none" w:sz="0" w:space="0" w:color="auto"/>
      </w:divBdr>
    </w:div>
    <w:div w:id="997342877">
      <w:bodyDiv w:val="1"/>
      <w:marLeft w:val="0"/>
      <w:marRight w:val="0"/>
      <w:marTop w:val="0"/>
      <w:marBottom w:val="0"/>
      <w:divBdr>
        <w:top w:val="none" w:sz="0" w:space="0" w:color="auto"/>
        <w:left w:val="none" w:sz="0" w:space="0" w:color="auto"/>
        <w:bottom w:val="none" w:sz="0" w:space="0" w:color="auto"/>
        <w:right w:val="none" w:sz="0" w:space="0" w:color="auto"/>
      </w:divBdr>
    </w:div>
    <w:div w:id="1019161464">
      <w:bodyDiv w:val="1"/>
      <w:marLeft w:val="0"/>
      <w:marRight w:val="0"/>
      <w:marTop w:val="0"/>
      <w:marBottom w:val="0"/>
      <w:divBdr>
        <w:top w:val="none" w:sz="0" w:space="0" w:color="auto"/>
        <w:left w:val="none" w:sz="0" w:space="0" w:color="auto"/>
        <w:bottom w:val="none" w:sz="0" w:space="0" w:color="auto"/>
        <w:right w:val="none" w:sz="0" w:space="0" w:color="auto"/>
      </w:divBdr>
    </w:div>
    <w:div w:id="1021517102">
      <w:bodyDiv w:val="1"/>
      <w:marLeft w:val="0"/>
      <w:marRight w:val="0"/>
      <w:marTop w:val="0"/>
      <w:marBottom w:val="0"/>
      <w:divBdr>
        <w:top w:val="none" w:sz="0" w:space="0" w:color="auto"/>
        <w:left w:val="none" w:sz="0" w:space="0" w:color="auto"/>
        <w:bottom w:val="none" w:sz="0" w:space="0" w:color="auto"/>
        <w:right w:val="none" w:sz="0" w:space="0" w:color="auto"/>
      </w:divBdr>
    </w:div>
    <w:div w:id="1080373001">
      <w:bodyDiv w:val="1"/>
      <w:marLeft w:val="0"/>
      <w:marRight w:val="0"/>
      <w:marTop w:val="0"/>
      <w:marBottom w:val="0"/>
      <w:divBdr>
        <w:top w:val="none" w:sz="0" w:space="0" w:color="auto"/>
        <w:left w:val="none" w:sz="0" w:space="0" w:color="auto"/>
        <w:bottom w:val="none" w:sz="0" w:space="0" w:color="auto"/>
        <w:right w:val="none" w:sz="0" w:space="0" w:color="auto"/>
      </w:divBdr>
    </w:div>
    <w:div w:id="1096100683">
      <w:bodyDiv w:val="1"/>
      <w:marLeft w:val="0"/>
      <w:marRight w:val="0"/>
      <w:marTop w:val="0"/>
      <w:marBottom w:val="0"/>
      <w:divBdr>
        <w:top w:val="none" w:sz="0" w:space="0" w:color="auto"/>
        <w:left w:val="none" w:sz="0" w:space="0" w:color="auto"/>
        <w:bottom w:val="none" w:sz="0" w:space="0" w:color="auto"/>
        <w:right w:val="none" w:sz="0" w:space="0" w:color="auto"/>
      </w:divBdr>
    </w:div>
    <w:div w:id="1129594941">
      <w:bodyDiv w:val="1"/>
      <w:marLeft w:val="0"/>
      <w:marRight w:val="0"/>
      <w:marTop w:val="0"/>
      <w:marBottom w:val="0"/>
      <w:divBdr>
        <w:top w:val="none" w:sz="0" w:space="0" w:color="auto"/>
        <w:left w:val="none" w:sz="0" w:space="0" w:color="auto"/>
        <w:bottom w:val="none" w:sz="0" w:space="0" w:color="auto"/>
        <w:right w:val="none" w:sz="0" w:space="0" w:color="auto"/>
      </w:divBdr>
    </w:div>
    <w:div w:id="1215120968">
      <w:bodyDiv w:val="1"/>
      <w:marLeft w:val="0"/>
      <w:marRight w:val="0"/>
      <w:marTop w:val="0"/>
      <w:marBottom w:val="0"/>
      <w:divBdr>
        <w:top w:val="none" w:sz="0" w:space="0" w:color="auto"/>
        <w:left w:val="none" w:sz="0" w:space="0" w:color="auto"/>
        <w:bottom w:val="none" w:sz="0" w:space="0" w:color="auto"/>
        <w:right w:val="none" w:sz="0" w:space="0" w:color="auto"/>
      </w:divBdr>
    </w:div>
    <w:div w:id="1250432390">
      <w:bodyDiv w:val="1"/>
      <w:marLeft w:val="0"/>
      <w:marRight w:val="0"/>
      <w:marTop w:val="0"/>
      <w:marBottom w:val="0"/>
      <w:divBdr>
        <w:top w:val="none" w:sz="0" w:space="0" w:color="auto"/>
        <w:left w:val="none" w:sz="0" w:space="0" w:color="auto"/>
        <w:bottom w:val="none" w:sz="0" w:space="0" w:color="auto"/>
        <w:right w:val="none" w:sz="0" w:space="0" w:color="auto"/>
      </w:divBdr>
    </w:div>
    <w:div w:id="1254700098">
      <w:bodyDiv w:val="1"/>
      <w:marLeft w:val="0"/>
      <w:marRight w:val="0"/>
      <w:marTop w:val="0"/>
      <w:marBottom w:val="0"/>
      <w:divBdr>
        <w:top w:val="none" w:sz="0" w:space="0" w:color="auto"/>
        <w:left w:val="none" w:sz="0" w:space="0" w:color="auto"/>
        <w:bottom w:val="none" w:sz="0" w:space="0" w:color="auto"/>
        <w:right w:val="none" w:sz="0" w:space="0" w:color="auto"/>
      </w:divBdr>
    </w:div>
    <w:div w:id="1282345936">
      <w:bodyDiv w:val="1"/>
      <w:marLeft w:val="0"/>
      <w:marRight w:val="0"/>
      <w:marTop w:val="0"/>
      <w:marBottom w:val="0"/>
      <w:divBdr>
        <w:top w:val="none" w:sz="0" w:space="0" w:color="auto"/>
        <w:left w:val="none" w:sz="0" w:space="0" w:color="auto"/>
        <w:bottom w:val="none" w:sz="0" w:space="0" w:color="auto"/>
        <w:right w:val="none" w:sz="0" w:space="0" w:color="auto"/>
      </w:divBdr>
    </w:div>
    <w:div w:id="1421173483">
      <w:bodyDiv w:val="1"/>
      <w:marLeft w:val="0"/>
      <w:marRight w:val="0"/>
      <w:marTop w:val="0"/>
      <w:marBottom w:val="0"/>
      <w:divBdr>
        <w:top w:val="none" w:sz="0" w:space="0" w:color="auto"/>
        <w:left w:val="none" w:sz="0" w:space="0" w:color="auto"/>
        <w:bottom w:val="none" w:sz="0" w:space="0" w:color="auto"/>
        <w:right w:val="none" w:sz="0" w:space="0" w:color="auto"/>
      </w:divBdr>
    </w:div>
    <w:div w:id="1428572118">
      <w:bodyDiv w:val="1"/>
      <w:marLeft w:val="0"/>
      <w:marRight w:val="0"/>
      <w:marTop w:val="0"/>
      <w:marBottom w:val="0"/>
      <w:divBdr>
        <w:top w:val="none" w:sz="0" w:space="0" w:color="auto"/>
        <w:left w:val="none" w:sz="0" w:space="0" w:color="auto"/>
        <w:bottom w:val="none" w:sz="0" w:space="0" w:color="auto"/>
        <w:right w:val="none" w:sz="0" w:space="0" w:color="auto"/>
      </w:divBdr>
    </w:div>
    <w:div w:id="1430660388">
      <w:bodyDiv w:val="1"/>
      <w:marLeft w:val="0"/>
      <w:marRight w:val="0"/>
      <w:marTop w:val="0"/>
      <w:marBottom w:val="0"/>
      <w:divBdr>
        <w:top w:val="none" w:sz="0" w:space="0" w:color="auto"/>
        <w:left w:val="none" w:sz="0" w:space="0" w:color="auto"/>
        <w:bottom w:val="none" w:sz="0" w:space="0" w:color="auto"/>
        <w:right w:val="none" w:sz="0" w:space="0" w:color="auto"/>
      </w:divBdr>
    </w:div>
    <w:div w:id="1453161496">
      <w:bodyDiv w:val="1"/>
      <w:marLeft w:val="0"/>
      <w:marRight w:val="0"/>
      <w:marTop w:val="0"/>
      <w:marBottom w:val="0"/>
      <w:divBdr>
        <w:top w:val="none" w:sz="0" w:space="0" w:color="auto"/>
        <w:left w:val="none" w:sz="0" w:space="0" w:color="auto"/>
        <w:bottom w:val="none" w:sz="0" w:space="0" w:color="auto"/>
        <w:right w:val="none" w:sz="0" w:space="0" w:color="auto"/>
      </w:divBdr>
    </w:div>
    <w:div w:id="1473788215">
      <w:bodyDiv w:val="1"/>
      <w:marLeft w:val="0"/>
      <w:marRight w:val="0"/>
      <w:marTop w:val="0"/>
      <w:marBottom w:val="0"/>
      <w:divBdr>
        <w:top w:val="none" w:sz="0" w:space="0" w:color="auto"/>
        <w:left w:val="none" w:sz="0" w:space="0" w:color="auto"/>
        <w:bottom w:val="none" w:sz="0" w:space="0" w:color="auto"/>
        <w:right w:val="none" w:sz="0" w:space="0" w:color="auto"/>
      </w:divBdr>
    </w:div>
    <w:div w:id="1546406483">
      <w:bodyDiv w:val="1"/>
      <w:marLeft w:val="0"/>
      <w:marRight w:val="0"/>
      <w:marTop w:val="0"/>
      <w:marBottom w:val="0"/>
      <w:divBdr>
        <w:top w:val="none" w:sz="0" w:space="0" w:color="auto"/>
        <w:left w:val="none" w:sz="0" w:space="0" w:color="auto"/>
        <w:bottom w:val="none" w:sz="0" w:space="0" w:color="auto"/>
        <w:right w:val="none" w:sz="0" w:space="0" w:color="auto"/>
      </w:divBdr>
    </w:div>
    <w:div w:id="1548181106">
      <w:bodyDiv w:val="1"/>
      <w:marLeft w:val="0"/>
      <w:marRight w:val="0"/>
      <w:marTop w:val="0"/>
      <w:marBottom w:val="0"/>
      <w:divBdr>
        <w:top w:val="none" w:sz="0" w:space="0" w:color="auto"/>
        <w:left w:val="none" w:sz="0" w:space="0" w:color="auto"/>
        <w:bottom w:val="none" w:sz="0" w:space="0" w:color="auto"/>
        <w:right w:val="none" w:sz="0" w:space="0" w:color="auto"/>
      </w:divBdr>
    </w:div>
    <w:div w:id="1550340038">
      <w:bodyDiv w:val="1"/>
      <w:marLeft w:val="0"/>
      <w:marRight w:val="0"/>
      <w:marTop w:val="0"/>
      <w:marBottom w:val="0"/>
      <w:divBdr>
        <w:top w:val="none" w:sz="0" w:space="0" w:color="auto"/>
        <w:left w:val="none" w:sz="0" w:space="0" w:color="auto"/>
        <w:bottom w:val="none" w:sz="0" w:space="0" w:color="auto"/>
        <w:right w:val="none" w:sz="0" w:space="0" w:color="auto"/>
      </w:divBdr>
    </w:div>
    <w:div w:id="1700931345">
      <w:bodyDiv w:val="1"/>
      <w:marLeft w:val="0"/>
      <w:marRight w:val="0"/>
      <w:marTop w:val="0"/>
      <w:marBottom w:val="0"/>
      <w:divBdr>
        <w:top w:val="none" w:sz="0" w:space="0" w:color="auto"/>
        <w:left w:val="none" w:sz="0" w:space="0" w:color="auto"/>
        <w:bottom w:val="none" w:sz="0" w:space="0" w:color="auto"/>
        <w:right w:val="none" w:sz="0" w:space="0" w:color="auto"/>
      </w:divBdr>
    </w:div>
    <w:div w:id="1740133696">
      <w:bodyDiv w:val="1"/>
      <w:marLeft w:val="0"/>
      <w:marRight w:val="0"/>
      <w:marTop w:val="0"/>
      <w:marBottom w:val="0"/>
      <w:divBdr>
        <w:top w:val="none" w:sz="0" w:space="0" w:color="auto"/>
        <w:left w:val="none" w:sz="0" w:space="0" w:color="auto"/>
        <w:bottom w:val="none" w:sz="0" w:space="0" w:color="auto"/>
        <w:right w:val="none" w:sz="0" w:space="0" w:color="auto"/>
      </w:divBdr>
    </w:div>
    <w:div w:id="1761294115">
      <w:bodyDiv w:val="1"/>
      <w:marLeft w:val="0"/>
      <w:marRight w:val="0"/>
      <w:marTop w:val="0"/>
      <w:marBottom w:val="0"/>
      <w:divBdr>
        <w:top w:val="none" w:sz="0" w:space="0" w:color="auto"/>
        <w:left w:val="none" w:sz="0" w:space="0" w:color="auto"/>
        <w:bottom w:val="none" w:sz="0" w:space="0" w:color="auto"/>
        <w:right w:val="none" w:sz="0" w:space="0" w:color="auto"/>
      </w:divBdr>
    </w:div>
    <w:div w:id="1782993500">
      <w:bodyDiv w:val="1"/>
      <w:marLeft w:val="0"/>
      <w:marRight w:val="0"/>
      <w:marTop w:val="0"/>
      <w:marBottom w:val="0"/>
      <w:divBdr>
        <w:top w:val="none" w:sz="0" w:space="0" w:color="auto"/>
        <w:left w:val="none" w:sz="0" w:space="0" w:color="auto"/>
        <w:bottom w:val="none" w:sz="0" w:space="0" w:color="auto"/>
        <w:right w:val="none" w:sz="0" w:space="0" w:color="auto"/>
      </w:divBdr>
    </w:div>
    <w:div w:id="1790706759">
      <w:bodyDiv w:val="1"/>
      <w:marLeft w:val="0"/>
      <w:marRight w:val="0"/>
      <w:marTop w:val="0"/>
      <w:marBottom w:val="0"/>
      <w:divBdr>
        <w:top w:val="none" w:sz="0" w:space="0" w:color="auto"/>
        <w:left w:val="none" w:sz="0" w:space="0" w:color="auto"/>
        <w:bottom w:val="none" w:sz="0" w:space="0" w:color="auto"/>
        <w:right w:val="none" w:sz="0" w:space="0" w:color="auto"/>
      </w:divBdr>
    </w:div>
    <w:div w:id="1848983853">
      <w:bodyDiv w:val="1"/>
      <w:marLeft w:val="0"/>
      <w:marRight w:val="0"/>
      <w:marTop w:val="0"/>
      <w:marBottom w:val="0"/>
      <w:divBdr>
        <w:top w:val="none" w:sz="0" w:space="0" w:color="auto"/>
        <w:left w:val="none" w:sz="0" w:space="0" w:color="auto"/>
        <w:bottom w:val="none" w:sz="0" w:space="0" w:color="auto"/>
        <w:right w:val="none" w:sz="0" w:space="0" w:color="auto"/>
      </w:divBdr>
    </w:div>
    <w:div w:id="1912957008">
      <w:bodyDiv w:val="1"/>
      <w:marLeft w:val="0"/>
      <w:marRight w:val="0"/>
      <w:marTop w:val="0"/>
      <w:marBottom w:val="0"/>
      <w:divBdr>
        <w:top w:val="none" w:sz="0" w:space="0" w:color="auto"/>
        <w:left w:val="none" w:sz="0" w:space="0" w:color="auto"/>
        <w:bottom w:val="none" w:sz="0" w:space="0" w:color="auto"/>
        <w:right w:val="none" w:sz="0" w:space="0" w:color="auto"/>
      </w:divBdr>
    </w:div>
    <w:div w:id="1989088219">
      <w:bodyDiv w:val="1"/>
      <w:marLeft w:val="0"/>
      <w:marRight w:val="0"/>
      <w:marTop w:val="0"/>
      <w:marBottom w:val="0"/>
      <w:divBdr>
        <w:top w:val="none" w:sz="0" w:space="0" w:color="auto"/>
        <w:left w:val="none" w:sz="0" w:space="0" w:color="auto"/>
        <w:bottom w:val="none" w:sz="0" w:space="0" w:color="auto"/>
        <w:right w:val="none" w:sz="0" w:space="0" w:color="auto"/>
      </w:divBdr>
    </w:div>
    <w:div w:id="2005543681">
      <w:bodyDiv w:val="1"/>
      <w:marLeft w:val="0"/>
      <w:marRight w:val="0"/>
      <w:marTop w:val="0"/>
      <w:marBottom w:val="0"/>
      <w:divBdr>
        <w:top w:val="none" w:sz="0" w:space="0" w:color="auto"/>
        <w:left w:val="none" w:sz="0" w:space="0" w:color="auto"/>
        <w:bottom w:val="none" w:sz="0" w:space="0" w:color="auto"/>
        <w:right w:val="none" w:sz="0" w:space="0" w:color="auto"/>
      </w:divBdr>
    </w:div>
    <w:div w:id="2040154459">
      <w:bodyDiv w:val="1"/>
      <w:marLeft w:val="0"/>
      <w:marRight w:val="0"/>
      <w:marTop w:val="0"/>
      <w:marBottom w:val="0"/>
      <w:divBdr>
        <w:top w:val="none" w:sz="0" w:space="0" w:color="auto"/>
        <w:left w:val="none" w:sz="0" w:space="0" w:color="auto"/>
        <w:bottom w:val="none" w:sz="0" w:space="0" w:color="auto"/>
        <w:right w:val="none" w:sz="0" w:space="0" w:color="auto"/>
      </w:divBdr>
    </w:div>
    <w:div w:id="2059352055">
      <w:bodyDiv w:val="1"/>
      <w:marLeft w:val="0"/>
      <w:marRight w:val="0"/>
      <w:marTop w:val="0"/>
      <w:marBottom w:val="0"/>
      <w:divBdr>
        <w:top w:val="none" w:sz="0" w:space="0" w:color="auto"/>
        <w:left w:val="none" w:sz="0" w:space="0" w:color="auto"/>
        <w:bottom w:val="none" w:sz="0" w:space="0" w:color="auto"/>
        <w:right w:val="none" w:sz="0" w:space="0" w:color="auto"/>
      </w:divBdr>
    </w:div>
    <w:div w:id="2075926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0EA6DFE-0784-4AF9-AAE0-9F6DC4F00267}">
  <we:reference id="wa104382081" version="1.55.1.0" store="en-US" storeType="OMEX"/>
  <we:alternateReferences>
    <we:reference id="WA104382081" version="1.55.1.0" store="" storeType="OMEX"/>
  </we:alternateReferences>
  <we:properties>
    <we:property name="MENDELEY_BIBLIOGRAPHY_IS_DIRTY" value="true"/>
    <we:property name="MENDELEY_BIBLIOGRAPHY_LAST_MODIFIED" value="1764968922237"/>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3E57F6-07FF-7841-86B9-2CB0EA27D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0</TotalTime>
  <Pages>6</Pages>
  <Words>1354</Words>
  <Characters>7723</Characters>
  <Application>Microsoft Office Word</Application>
  <DocSecurity>0</DocSecurity>
  <Lines>64</Lines>
  <Paragraphs>1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a Calzada</dc:creator>
  <cp:keywords/>
  <dc:description/>
  <cp:lastModifiedBy>Alejandra Calzada</cp:lastModifiedBy>
  <cp:revision>43</cp:revision>
  <dcterms:created xsi:type="dcterms:W3CDTF">2025-12-12T01:07:00Z</dcterms:created>
  <dcterms:modified xsi:type="dcterms:W3CDTF">2026-01-08T00:04:00Z</dcterms:modified>
</cp:coreProperties>
</file>